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5E946" w14:textId="7318F9EF" w:rsidR="00340046" w:rsidRDefault="00340046" w:rsidP="00340046">
      <w:pPr>
        <w:spacing w:line="259" w:lineRule="auto"/>
        <w:ind w:firstLine="0"/>
      </w:pPr>
      <w:r w:rsidRPr="00233D6D">
        <w:rPr>
          <w:b/>
          <w:bCs/>
        </w:rPr>
        <w:t>Appendix II</w:t>
      </w:r>
      <w:r>
        <w:rPr>
          <w:b/>
          <w:bCs/>
        </w:rPr>
        <w:t xml:space="preserve">I: Summary table </w:t>
      </w:r>
      <w:r w:rsidR="00D25B0D">
        <w:rPr>
          <w:b/>
          <w:bCs/>
        </w:rPr>
        <w:t>a</w:t>
      </w:r>
      <w:r>
        <w:rPr>
          <w:b/>
          <w:bCs/>
        </w:rPr>
        <w:t xml:space="preserve">dapted genetic testing </w:t>
      </w:r>
      <w:proofErr w:type="gramStart"/>
      <w:r>
        <w:rPr>
          <w:b/>
          <w:bCs/>
        </w:rPr>
        <w:t>guidelines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15163" w:type="dxa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1134"/>
        <w:gridCol w:w="2551"/>
        <w:gridCol w:w="1134"/>
        <w:gridCol w:w="2694"/>
        <w:gridCol w:w="1275"/>
        <w:gridCol w:w="2694"/>
      </w:tblGrid>
      <w:tr w:rsidR="00340046" w14:paraId="73F720B9" w14:textId="77777777" w:rsidTr="002E4FDD">
        <w:tc>
          <w:tcPr>
            <w:tcW w:w="1413" w:type="dxa"/>
            <w:vMerge w:val="restart"/>
            <w:vAlign w:val="center"/>
          </w:tcPr>
          <w:p w14:paraId="7B52EF87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Guideline organisation </w:t>
            </w:r>
          </w:p>
          <w:p w14:paraId="37BC0AB9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Title </w:t>
            </w:r>
          </w:p>
          <w:p w14:paraId="43F43EA3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(Year) Country</w:t>
            </w:r>
          </w:p>
        </w:tc>
        <w:tc>
          <w:tcPr>
            <w:tcW w:w="11056" w:type="dxa"/>
            <w:gridSpan w:val="6"/>
          </w:tcPr>
          <w:p w14:paraId="0C13CE7B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Criteria for genetic testing by cancer diagnosis</w:t>
            </w:r>
          </w:p>
          <w:p w14:paraId="6EE5014C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14:paraId="626FBEC9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2A7629">
              <w:rPr>
                <w:rFonts w:ascii="Arial Narrow" w:hAnsi="Arial Narrow"/>
                <w:b/>
                <w:bCs/>
                <w:sz w:val="22"/>
                <w:szCs w:val="22"/>
              </w:rPr>
              <w:t>Test type and genes</w:t>
            </w:r>
          </w:p>
        </w:tc>
      </w:tr>
      <w:tr w:rsidR="00340046" w14:paraId="430E6994" w14:textId="77777777" w:rsidTr="002E4FDD">
        <w:tc>
          <w:tcPr>
            <w:tcW w:w="1413" w:type="dxa"/>
            <w:vMerge/>
          </w:tcPr>
          <w:p w14:paraId="6AAF5523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3620A56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Men without </w:t>
            </w:r>
            <w:proofErr w:type="spellStart"/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PCa</w:t>
            </w:r>
            <w:proofErr w:type="spellEnd"/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</w:t>
            </w:r>
          </w:p>
          <w:p w14:paraId="4333714A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(Stage 0)</w:t>
            </w:r>
            <w:r w:rsidRPr="00CF558B"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278DFAE0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Stren</w:t>
            </w:r>
            <w:r>
              <w:rPr>
                <w:rFonts w:ascii="Arial Narrow" w:hAnsi="Arial Narrow"/>
                <w:b/>
                <w:bCs/>
                <w:sz w:val="22"/>
                <w:szCs w:val="22"/>
              </w:rPr>
              <w:t>gt</w:t>
            </w: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h of </w:t>
            </w:r>
            <w:proofErr w:type="spellStart"/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Recom-mendation</w:t>
            </w:r>
            <w:proofErr w:type="spellEnd"/>
          </w:p>
        </w:tc>
        <w:tc>
          <w:tcPr>
            <w:tcW w:w="2551" w:type="dxa"/>
            <w:vAlign w:val="center"/>
          </w:tcPr>
          <w:p w14:paraId="0CDE38CC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Men with localised </w:t>
            </w:r>
            <w:proofErr w:type="spellStart"/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PCa</w:t>
            </w:r>
            <w:proofErr w:type="spellEnd"/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(Stage I or II)</w:t>
            </w:r>
            <w:r w:rsidRPr="00CF558B"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  <w:t>2</w:t>
            </w: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          </w:t>
            </w:r>
          </w:p>
        </w:tc>
        <w:tc>
          <w:tcPr>
            <w:tcW w:w="1134" w:type="dxa"/>
            <w:vAlign w:val="center"/>
          </w:tcPr>
          <w:p w14:paraId="4435A048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Stren</w:t>
            </w:r>
            <w:r>
              <w:rPr>
                <w:rFonts w:ascii="Arial Narrow" w:hAnsi="Arial Narrow"/>
                <w:b/>
                <w:bCs/>
                <w:sz w:val="22"/>
                <w:szCs w:val="22"/>
              </w:rPr>
              <w:t>gt</w:t>
            </w: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h of </w:t>
            </w:r>
            <w:proofErr w:type="spellStart"/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Recom-mendation</w:t>
            </w:r>
            <w:proofErr w:type="spellEnd"/>
          </w:p>
        </w:tc>
        <w:tc>
          <w:tcPr>
            <w:tcW w:w="2694" w:type="dxa"/>
            <w:vAlign w:val="center"/>
          </w:tcPr>
          <w:p w14:paraId="5852D082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Men with locally advanced or advanced </w:t>
            </w:r>
            <w:proofErr w:type="spellStart"/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PCa</w:t>
            </w:r>
            <w:proofErr w:type="spellEnd"/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 </w:t>
            </w:r>
          </w:p>
          <w:p w14:paraId="7C15E9B5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(Stage III or IV)</w:t>
            </w:r>
            <w:r w:rsidRPr="00CF558B">
              <w:rPr>
                <w:rFonts w:ascii="Arial Narrow" w:hAnsi="Arial Narrow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5" w:type="dxa"/>
            <w:vAlign w:val="center"/>
          </w:tcPr>
          <w:p w14:paraId="6FB3C6D4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Stren</w:t>
            </w:r>
            <w:r>
              <w:rPr>
                <w:rFonts w:ascii="Arial Narrow" w:hAnsi="Arial Narrow"/>
                <w:b/>
                <w:bCs/>
                <w:sz w:val="22"/>
                <w:szCs w:val="22"/>
              </w:rPr>
              <w:t>gt</w:t>
            </w:r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h of </w:t>
            </w:r>
            <w:proofErr w:type="spellStart"/>
            <w:r w:rsidRPr="00CF558B">
              <w:rPr>
                <w:rFonts w:ascii="Arial Narrow" w:hAnsi="Arial Narrow"/>
                <w:b/>
                <w:bCs/>
                <w:sz w:val="22"/>
                <w:szCs w:val="22"/>
              </w:rPr>
              <w:t>Recom-mendation</w:t>
            </w:r>
            <w:proofErr w:type="spellEnd"/>
          </w:p>
        </w:tc>
        <w:tc>
          <w:tcPr>
            <w:tcW w:w="2694" w:type="dxa"/>
            <w:vMerge/>
            <w:shd w:val="clear" w:color="auto" w:fill="auto"/>
          </w:tcPr>
          <w:p w14:paraId="5EDF9971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40046" w14:paraId="4B721FD5" w14:textId="77777777" w:rsidTr="002E4FDD">
        <w:tc>
          <w:tcPr>
            <w:tcW w:w="15163" w:type="dxa"/>
            <w:gridSpan w:val="8"/>
            <w:shd w:val="clear" w:color="auto" w:fill="auto"/>
          </w:tcPr>
          <w:p w14:paraId="1AF53154" w14:textId="77777777" w:rsidR="00340046" w:rsidRPr="001B5199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1B5199">
              <w:rPr>
                <w:rFonts w:ascii="Arial Narrow" w:hAnsi="Arial Narrow"/>
                <w:b/>
                <w:bCs/>
                <w:sz w:val="22"/>
                <w:szCs w:val="22"/>
              </w:rPr>
              <w:t>Adapted guidelines</w:t>
            </w:r>
          </w:p>
        </w:tc>
      </w:tr>
      <w:tr w:rsidR="00340046" w14:paraId="13757761" w14:textId="77777777" w:rsidTr="002E4FDD">
        <w:tc>
          <w:tcPr>
            <w:tcW w:w="1413" w:type="dxa"/>
            <w:shd w:val="clear" w:color="auto" w:fill="auto"/>
          </w:tcPr>
          <w:p w14:paraId="743C10AF" w14:textId="74DBBB75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F47DD3">
              <w:rPr>
                <w:rFonts w:ascii="Arial Narrow" w:hAnsi="Arial Narrow"/>
                <w:sz w:val="20"/>
                <w:szCs w:val="20"/>
              </w:rPr>
              <w:t>1</w:t>
            </w:r>
            <w:r w:rsidRPr="00CF558B">
              <w:rPr>
                <w:rFonts w:ascii="Arial Narrow" w:hAnsi="Arial Narrow"/>
                <w:sz w:val="20"/>
                <w:szCs w:val="20"/>
              </w:rPr>
              <w:t>. Italian Scientific Societies</w:t>
            </w:r>
          </w:p>
          <w:p w14:paraId="3F58EF67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Italy (2022)</w:t>
            </w:r>
          </w:p>
          <w:p w14:paraId="51E51690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Implementation of preventive and predictive </w:t>
            </w:r>
            <w:r w:rsidRPr="00A21F82">
              <w:rPr>
                <w:rFonts w:ascii="Arial Narrow" w:hAnsi="Arial Narrow"/>
                <w:i/>
                <w:iCs/>
                <w:sz w:val="20"/>
                <w:szCs w:val="20"/>
              </w:rPr>
              <w:t>BRCA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testing in patients with breast, ovarian,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pancreatic</w:t>
            </w:r>
            <w:proofErr w:type="gramEnd"/>
            <w:r w:rsidRPr="00CF558B">
              <w:rPr>
                <w:rFonts w:ascii="Arial Narrow" w:hAnsi="Arial Narrow"/>
                <w:sz w:val="20"/>
                <w:szCs w:val="20"/>
              </w:rPr>
              <w:t xml:space="preserve"> and prostate cancer: a position paper of Italian Scientific Societies</w:t>
            </w:r>
          </w:p>
        </w:tc>
        <w:tc>
          <w:tcPr>
            <w:tcW w:w="2268" w:type="dxa"/>
          </w:tcPr>
          <w:p w14:paraId="5C9F6B7A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Germline Testing </w:t>
            </w:r>
          </w:p>
          <w:p w14:paraId="6AEB0700" w14:textId="77777777" w:rsidR="00340046" w:rsidRPr="00CF558B" w:rsidRDefault="00340046" w:rsidP="002E4FDD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Personal history of male breast cancer or metastatic pancreatic cancer</w:t>
            </w:r>
            <w:r w:rsidRPr="00CF558B">
              <w:rPr>
                <w:rFonts w:ascii="Arial Narrow" w:hAnsi="Arial Narrow"/>
                <w:sz w:val="20"/>
                <w:szCs w:val="20"/>
              </w:rPr>
              <w:br/>
            </w:r>
          </w:p>
          <w:p w14:paraId="5578897A" w14:textId="77777777" w:rsidR="00340046" w:rsidRPr="00CF558B" w:rsidRDefault="00340046" w:rsidP="002E4FD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FDR with HBOC genetic predisposition</w:t>
            </w:r>
          </w:p>
          <w:p w14:paraId="0C3EFE8A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67B7B937" w14:textId="77777777" w:rsidR="00340046" w:rsidRPr="00CF558B" w:rsidRDefault="00340046" w:rsidP="002E4FD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 SDR (paternal side) with breast or ovarian cancer</w:t>
            </w:r>
          </w:p>
        </w:tc>
        <w:tc>
          <w:tcPr>
            <w:tcW w:w="1134" w:type="dxa"/>
          </w:tcPr>
          <w:p w14:paraId="0E495EF5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2551" w:type="dxa"/>
          </w:tcPr>
          <w:p w14:paraId="2FCC86AA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Germline Testing </w:t>
            </w:r>
          </w:p>
          <w:p w14:paraId="5457014C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and:  </w:t>
            </w:r>
          </w:p>
          <w:p w14:paraId="28D99CC6" w14:textId="77777777" w:rsidR="00340046" w:rsidRPr="00CF558B" w:rsidRDefault="00340046" w:rsidP="002E4FD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at least one first-degree relative with prostate cancer aged &lt;60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years</w:t>
            </w:r>
            <w:proofErr w:type="gramEnd"/>
          </w:p>
          <w:p w14:paraId="3F601B71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65098AC7" w14:textId="77777777" w:rsidR="00340046" w:rsidRPr="00CF558B" w:rsidRDefault="00340046" w:rsidP="002E4FD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≥2 family members with prostate cancer aged &lt;50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years</w:t>
            </w:r>
            <w:proofErr w:type="gramEnd"/>
          </w:p>
          <w:p w14:paraId="3A1DCE22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2479C007" w14:textId="77777777" w:rsidR="00340046" w:rsidRPr="00CF558B" w:rsidRDefault="00340046" w:rsidP="002E4FD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FDR with HBOC genetic predisposition</w:t>
            </w:r>
          </w:p>
          <w:p w14:paraId="6DC87F91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3FD2D244" w14:textId="77777777" w:rsidR="00340046" w:rsidRPr="00CF558B" w:rsidRDefault="00340046" w:rsidP="002E4FD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SDR (paternal side) with breast or ovarian cancer</w:t>
            </w:r>
          </w:p>
        </w:tc>
        <w:tc>
          <w:tcPr>
            <w:tcW w:w="1134" w:type="dxa"/>
          </w:tcPr>
          <w:p w14:paraId="15D94675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14:paraId="4B70C27B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Germline Testing   </w:t>
            </w:r>
          </w:p>
          <w:p w14:paraId="3FE1C991" w14:textId="77777777" w:rsidR="00340046" w:rsidRPr="00F0444E" w:rsidRDefault="00340046" w:rsidP="002E4FDD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mPCa</w:t>
            </w:r>
            <w:proofErr w:type="spellEnd"/>
          </w:p>
          <w:p w14:paraId="53FE9432" w14:textId="77777777" w:rsidR="00340046" w:rsidRPr="00CF558B" w:rsidRDefault="00340046" w:rsidP="002E4FDD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and:</w:t>
            </w:r>
          </w:p>
          <w:p w14:paraId="688817CE" w14:textId="77777777" w:rsidR="00340046" w:rsidRPr="00CF558B" w:rsidRDefault="00340046" w:rsidP="002E4FDD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 ≥1 FDR with prostate cancer aged &lt;60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years</w:t>
            </w:r>
            <w:proofErr w:type="gramEnd"/>
          </w:p>
          <w:p w14:paraId="48062B47" w14:textId="77777777" w:rsidR="00340046" w:rsidRPr="00CF558B" w:rsidRDefault="00340046" w:rsidP="002E4FDD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≥2 family members with prostate cancer aged &lt;50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years</w:t>
            </w:r>
            <w:proofErr w:type="gramEnd"/>
          </w:p>
          <w:p w14:paraId="2FB71CC8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1ED80444" w14:textId="77777777" w:rsidR="00340046" w:rsidRPr="00CF558B" w:rsidRDefault="00340046" w:rsidP="002E4F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FDR with HBOC genetic predisposition</w:t>
            </w:r>
          </w:p>
          <w:p w14:paraId="602875D9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0B3DFB2C" w14:textId="77777777" w:rsidR="00340046" w:rsidRPr="00CF558B" w:rsidRDefault="00340046" w:rsidP="002E4F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SDR (paternal side) with breast or ovarian cancer</w:t>
            </w:r>
          </w:p>
          <w:p w14:paraId="63D98BB1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2BD0F4CC" w14:textId="77777777" w:rsidR="00340046" w:rsidRPr="00F0444E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Somatic testing</w:t>
            </w:r>
          </w:p>
          <w:p w14:paraId="0A4BF461" w14:textId="77777777" w:rsidR="00340046" w:rsidRPr="00F0444E" w:rsidRDefault="00340046" w:rsidP="002E4F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mPCa</w:t>
            </w:r>
            <w:proofErr w:type="spellEnd"/>
          </w:p>
        </w:tc>
        <w:tc>
          <w:tcPr>
            <w:tcW w:w="1275" w:type="dxa"/>
          </w:tcPr>
          <w:p w14:paraId="1EEADE8B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14:paraId="336841E7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8C1375">
              <w:rPr>
                <w:rFonts w:ascii="Arial Narrow" w:hAnsi="Arial Narrow"/>
                <w:i/>
                <w:iCs/>
                <w:sz w:val="20"/>
                <w:szCs w:val="20"/>
              </w:rPr>
              <w:t>BRCA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only in this guideline</w:t>
            </w:r>
          </w:p>
          <w:p w14:paraId="41B518BA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5B82814B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38A6FF66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79A0CE22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2910E5A4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08467EA7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40046" w14:paraId="1E35AD4C" w14:textId="77777777" w:rsidTr="002E4FDD">
        <w:tc>
          <w:tcPr>
            <w:tcW w:w="1413" w:type="dxa"/>
            <w:shd w:val="clear" w:color="auto" w:fill="auto"/>
          </w:tcPr>
          <w:p w14:paraId="1C718C3F" w14:textId="346E676C" w:rsidR="00340046" w:rsidRPr="00CF558B" w:rsidRDefault="00F47DD3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t xml:space="preserve">. Cancer Committee of the French Association of Urology (CCFAU)  </w:t>
            </w:r>
          </w:p>
          <w:p w14:paraId="4B1E15B7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France (2022) </w:t>
            </w:r>
          </w:p>
          <w:p w14:paraId="5C33FC99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Cancer Committee of the French Association of Urology</w:t>
            </w: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r w:rsidRPr="00CF558B">
              <w:rPr>
                <w:rFonts w:ascii="Arial Narrow" w:hAnsi="Arial Narrow"/>
                <w:sz w:val="20"/>
                <w:szCs w:val="20"/>
              </w:rPr>
              <w:t>guidelines – update 2020-2022: prostate cancer</w:t>
            </w:r>
          </w:p>
        </w:tc>
        <w:tc>
          <w:tcPr>
            <w:tcW w:w="2268" w:type="dxa"/>
            <w:shd w:val="clear" w:color="auto" w:fill="auto"/>
          </w:tcPr>
          <w:p w14:paraId="516E61BB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Oncogenetic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Consultation</w:t>
            </w:r>
          </w:p>
          <w:p w14:paraId="12A82F35" w14:textId="77777777" w:rsidR="00340046" w:rsidRPr="00CF558B" w:rsidRDefault="00340046" w:rsidP="002E4FDD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Men with </w:t>
            </w:r>
            <w:r w:rsidRPr="00A21F82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BRCA2 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or </w:t>
            </w:r>
            <w:r w:rsidRPr="006B42D1">
              <w:rPr>
                <w:rFonts w:ascii="Arial Narrow" w:hAnsi="Arial Narrow"/>
                <w:i/>
                <w:iCs/>
                <w:sz w:val="20"/>
                <w:szCs w:val="20"/>
              </w:rPr>
              <w:t>HOXB13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gene mutation screened for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                                                       </w:t>
            </w:r>
          </w:p>
        </w:tc>
        <w:tc>
          <w:tcPr>
            <w:tcW w:w="1134" w:type="dxa"/>
          </w:tcPr>
          <w:p w14:paraId="5927C9C9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66751370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551" w:type="dxa"/>
            <w:shd w:val="clear" w:color="auto" w:fill="auto"/>
          </w:tcPr>
          <w:p w14:paraId="34778D59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Oncogenetic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Consultation</w:t>
            </w:r>
          </w:p>
          <w:p w14:paraId="69766B1E" w14:textId="77777777" w:rsidR="00340046" w:rsidRPr="00CF558B" w:rsidRDefault="00340046" w:rsidP="002E4FDD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&lt;50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years;</w:t>
            </w:r>
            <w:proofErr w:type="gramEnd"/>
          </w:p>
          <w:p w14:paraId="7EF84B4A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166D5D95" w14:textId="77777777" w:rsidR="00340046" w:rsidRPr="00CF558B" w:rsidRDefault="00340046" w:rsidP="002E4FDD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Hereditary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>:</w:t>
            </w:r>
          </w:p>
          <w:p w14:paraId="7CABCECE" w14:textId="77777777" w:rsidR="00340046" w:rsidRPr="00CF558B" w:rsidRDefault="00340046" w:rsidP="002E4FDD">
            <w:pPr>
              <w:pStyle w:val="ListParagraph"/>
              <w:numPr>
                <w:ilvl w:val="0"/>
                <w:numId w:val="6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in 3 FDRs of the same family branch: (fathers, sons, brothers) or 2 SDRs (nephews, uncles-maternal or paternal)</w:t>
            </w:r>
          </w:p>
          <w:p w14:paraId="66299F15" w14:textId="77777777" w:rsidR="00340046" w:rsidRPr="00CF558B" w:rsidRDefault="00340046" w:rsidP="002E4FDD">
            <w:pPr>
              <w:pStyle w:val="ListParagraph"/>
              <w:numPr>
                <w:ilvl w:val="0"/>
                <w:numId w:val="6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diagnosed at &lt;55 years, in 2 FDRs (fathers, sons, brothers) or SDRs (nephews, uncles-maternal or paternal)</w:t>
            </w:r>
          </w:p>
          <w:p w14:paraId="65C8D858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6520A180" w14:textId="77777777" w:rsidR="00340046" w:rsidRPr="00CF558B" w:rsidRDefault="00340046" w:rsidP="002E4FDD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Family predisposition to HBOC:</w:t>
            </w:r>
          </w:p>
          <w:p w14:paraId="2FE09D2B" w14:textId="77777777" w:rsidR="00340046" w:rsidRPr="00CF558B" w:rsidRDefault="00340046" w:rsidP="002E4FDD">
            <w:pPr>
              <w:pStyle w:val="ListParagraph"/>
              <w:numPr>
                <w:ilvl w:val="0"/>
                <w:numId w:val="10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1 case breast cancer &lt;40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y;</w:t>
            </w:r>
            <w:proofErr w:type="gramEnd"/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56FA4327" w14:textId="77777777" w:rsidR="00340046" w:rsidRPr="00CF558B" w:rsidRDefault="00340046" w:rsidP="002E4FDD">
            <w:pPr>
              <w:pStyle w:val="ListParagraph"/>
              <w:numPr>
                <w:ilvl w:val="0"/>
                <w:numId w:val="10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1 case bilateral breast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cancer;</w:t>
            </w:r>
            <w:proofErr w:type="gramEnd"/>
            <w:r w:rsidRPr="00CF558B">
              <w:rPr>
                <w:rFonts w:ascii="Arial Narrow" w:hAnsi="Arial Narrow"/>
                <w:sz w:val="20"/>
                <w:szCs w:val="20"/>
              </w:rPr>
              <w:t xml:space="preserve">      </w:t>
            </w:r>
          </w:p>
          <w:p w14:paraId="59EF0269" w14:textId="77777777" w:rsidR="00340046" w:rsidRPr="00CF558B" w:rsidRDefault="00340046" w:rsidP="002E4FDD">
            <w:pPr>
              <w:pStyle w:val="ListParagraph"/>
              <w:numPr>
                <w:ilvl w:val="0"/>
                <w:numId w:val="10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1 case ovarian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cancer;</w:t>
            </w:r>
            <w:proofErr w:type="gramEnd"/>
          </w:p>
          <w:p w14:paraId="413C6EC8" w14:textId="77777777" w:rsidR="00340046" w:rsidRPr="00CF558B" w:rsidRDefault="00340046" w:rsidP="002E4FDD">
            <w:pPr>
              <w:pStyle w:val="ListParagraph"/>
              <w:numPr>
                <w:ilvl w:val="0"/>
                <w:numId w:val="10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>1 case male breast cancer</w:t>
            </w:r>
          </w:p>
        </w:tc>
        <w:tc>
          <w:tcPr>
            <w:tcW w:w="1134" w:type="dxa"/>
          </w:tcPr>
          <w:p w14:paraId="4672B311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394C66CC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43106EDC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6879C416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22647BDA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03F01757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2CBC207A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4836A0D1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72C44A1D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6F5C32B8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3F12A42C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4930F20B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75C26377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3D6EB368" w14:textId="77777777" w:rsidR="00340046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5AE57B44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694" w:type="dxa"/>
            <w:shd w:val="clear" w:color="auto" w:fill="auto"/>
          </w:tcPr>
          <w:p w14:paraId="30B6BB6B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Oncogenetic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Consultation</w:t>
            </w:r>
          </w:p>
          <w:p w14:paraId="6D40B7EF" w14:textId="77777777" w:rsidR="00340046" w:rsidRPr="00CF558B" w:rsidRDefault="00340046" w:rsidP="002E4FDD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&lt;50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years;</w:t>
            </w:r>
            <w:proofErr w:type="gramEnd"/>
          </w:p>
          <w:p w14:paraId="66DD3146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4EB84889" w14:textId="77777777" w:rsidR="00340046" w:rsidRPr="00CF558B" w:rsidRDefault="00340046" w:rsidP="002E4FDD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Hereditary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>:</w:t>
            </w:r>
          </w:p>
          <w:p w14:paraId="0EC37E26" w14:textId="77777777" w:rsidR="00340046" w:rsidRPr="00CF558B" w:rsidRDefault="00340046" w:rsidP="002E4FDD">
            <w:pPr>
              <w:pStyle w:val="ListParagraph"/>
              <w:numPr>
                <w:ilvl w:val="0"/>
                <w:numId w:val="6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in 3 FDRs of the same family branch: (fathers, sons, brothers) or 2 SDRs (nephews, uncles-maternal or paternal)</w:t>
            </w:r>
          </w:p>
          <w:p w14:paraId="7CCB2B21" w14:textId="77777777" w:rsidR="00340046" w:rsidRPr="00CF558B" w:rsidRDefault="00340046" w:rsidP="002E4FDD">
            <w:pPr>
              <w:pStyle w:val="ListParagraph"/>
              <w:numPr>
                <w:ilvl w:val="0"/>
                <w:numId w:val="6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diagnosed at &lt;55 years, in 2 FDRs (fathers, sons, brothers) or SDRs (nephews, uncles-maternal or paternal).</w:t>
            </w:r>
          </w:p>
          <w:p w14:paraId="19427B17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2678DCA0" w14:textId="77777777" w:rsidR="00340046" w:rsidRPr="00CF558B" w:rsidRDefault="00340046" w:rsidP="002E4FDD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Family predisposition to HBOC:</w:t>
            </w:r>
          </w:p>
          <w:p w14:paraId="05B4B39B" w14:textId="77777777" w:rsidR="00340046" w:rsidRPr="00CF558B" w:rsidRDefault="00340046" w:rsidP="002E4FDD">
            <w:pPr>
              <w:pStyle w:val="ListParagraph"/>
              <w:numPr>
                <w:ilvl w:val="0"/>
                <w:numId w:val="10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1 case breast cancer &lt;40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y;</w:t>
            </w:r>
            <w:proofErr w:type="gramEnd"/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005AEDBF" w14:textId="77777777" w:rsidR="00340046" w:rsidRPr="00CF558B" w:rsidRDefault="00340046" w:rsidP="002E4FDD">
            <w:pPr>
              <w:pStyle w:val="ListParagraph"/>
              <w:numPr>
                <w:ilvl w:val="0"/>
                <w:numId w:val="10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1 case bilateral breast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cancer;</w:t>
            </w:r>
            <w:proofErr w:type="gramEnd"/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3B5F60D9" w14:textId="77777777" w:rsidR="00340046" w:rsidRPr="00CF558B" w:rsidRDefault="00340046" w:rsidP="002E4FDD">
            <w:pPr>
              <w:pStyle w:val="ListParagraph"/>
              <w:numPr>
                <w:ilvl w:val="0"/>
                <w:numId w:val="10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1 case ovarian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cancer;</w:t>
            </w:r>
            <w:proofErr w:type="gramEnd"/>
          </w:p>
          <w:p w14:paraId="551341F8" w14:textId="77777777" w:rsidR="00340046" w:rsidRPr="00CF558B" w:rsidRDefault="00340046" w:rsidP="002E4FDD">
            <w:pPr>
              <w:pStyle w:val="ListParagraph"/>
              <w:numPr>
                <w:ilvl w:val="0"/>
                <w:numId w:val="10"/>
              </w:num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1 case male breast cancer</w:t>
            </w:r>
          </w:p>
        </w:tc>
        <w:tc>
          <w:tcPr>
            <w:tcW w:w="1275" w:type="dxa"/>
          </w:tcPr>
          <w:p w14:paraId="5ED6A6DA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6BCBD847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063508E4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3BA2D84A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715050F8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313F1BE0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5D1D3BDC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458E5ECF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01D7F6A8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551E3B22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03CF78B9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495714DE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2CC86350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1E96C5A9" w14:textId="77777777" w:rsidR="00340046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1929B6D1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694" w:type="dxa"/>
            <w:shd w:val="clear" w:color="auto" w:fill="auto"/>
          </w:tcPr>
          <w:p w14:paraId="70574245" w14:textId="1BCDD023" w:rsidR="00340046" w:rsidRPr="00CF558B" w:rsidRDefault="00445F8D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t>o mention of testing type</w:t>
            </w:r>
          </w:p>
          <w:p w14:paraId="5E9642CE" w14:textId="613BDAA2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br/>
            </w:r>
            <w:r w:rsidR="00445F8D">
              <w:rPr>
                <w:rFonts w:ascii="Arial Narrow" w:hAnsi="Arial Narrow"/>
                <w:sz w:val="20"/>
                <w:szCs w:val="20"/>
              </w:rPr>
              <w:t>W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orking group currently defining conditions for </w:t>
            </w:r>
            <w:r>
              <w:rPr>
                <w:rFonts w:ascii="Arial Narrow" w:hAnsi="Arial Narrow"/>
                <w:sz w:val="20"/>
                <w:szCs w:val="20"/>
              </w:rPr>
              <w:t>genetic testing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re eligibility for treatment of </w:t>
            </w:r>
            <w:proofErr w:type="spellStart"/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m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(e.g.,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ARPi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>)</w:t>
            </w:r>
          </w:p>
          <w:p w14:paraId="458DCED9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6C4537E4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367E1699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40046" w14:paraId="16ADCE39" w14:textId="77777777" w:rsidTr="002E4FDD">
        <w:tc>
          <w:tcPr>
            <w:tcW w:w="1413" w:type="dxa"/>
            <w:shd w:val="clear" w:color="auto" w:fill="auto"/>
          </w:tcPr>
          <w:p w14:paraId="0C45FB8D" w14:textId="47F0AEB4" w:rsidR="00340046" w:rsidRPr="00CF558B" w:rsidRDefault="00F47DD3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t xml:space="preserve">. Spanish Society of Medical Oncology (SEOM) and Spanish Oncology Genitourinary Group (SOGUG) </w:t>
            </w:r>
          </w:p>
          <w:p w14:paraId="73D019E0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Spain (2021)</w:t>
            </w:r>
          </w:p>
          <w:p w14:paraId="117D956C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 w:cs="Arial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SEOM clinical guidelines for the treatment of advanced prostate cancer (2020)</w:t>
            </w:r>
          </w:p>
        </w:tc>
        <w:tc>
          <w:tcPr>
            <w:tcW w:w="2268" w:type="dxa"/>
            <w:shd w:val="clear" w:color="auto" w:fill="auto"/>
          </w:tcPr>
          <w:p w14:paraId="19DA0B35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testing</w:t>
            </w:r>
          </w:p>
          <w:p w14:paraId="5CECA1DB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Men with FH of cancer predisposition syndromes (e.g., breast, ovarian, pancreatic, LS)</w:t>
            </w:r>
          </w:p>
        </w:tc>
        <w:tc>
          <w:tcPr>
            <w:tcW w:w="1134" w:type="dxa"/>
          </w:tcPr>
          <w:p w14:paraId="7D0A31D6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0B26D26F" w14:textId="77777777" w:rsidR="00340046" w:rsidRPr="00D21FF4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21FF4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6B63B12E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6A912F23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ECA549D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Germline Testing </w:t>
            </w:r>
          </w:p>
          <w:p w14:paraId="131CF164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Men with FH of cancer predisposition syndromes for (e.g., breast, ovarian, pancreatic, LS)</w:t>
            </w:r>
          </w:p>
        </w:tc>
        <w:tc>
          <w:tcPr>
            <w:tcW w:w="1134" w:type="dxa"/>
          </w:tcPr>
          <w:p w14:paraId="58654173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3F8CB47D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694" w:type="dxa"/>
            <w:shd w:val="clear" w:color="auto" w:fill="auto"/>
          </w:tcPr>
          <w:p w14:paraId="13F505D7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omatic testing </w:t>
            </w:r>
          </w:p>
          <w:p w14:paraId="39EDC832" w14:textId="77777777" w:rsidR="00340046" w:rsidRPr="00F0444E" w:rsidRDefault="00340046" w:rsidP="002E4FDD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mPCa</w:t>
            </w:r>
            <w:proofErr w:type="spellEnd"/>
          </w:p>
          <w:p w14:paraId="7225FDC1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3684BBEA" w14:textId="30255BDD" w:rsidR="00340046" w:rsidRPr="00F0444E" w:rsidRDefault="00340046" w:rsidP="002E4FDD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mCRPC</w:t>
            </w:r>
            <w:r w:rsidR="00F47DD3"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a</w:t>
            </w:r>
            <w:proofErr w:type="spellEnd"/>
          </w:p>
          <w:p w14:paraId="1D29E1F1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6ACD9D89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testing</w:t>
            </w:r>
          </w:p>
          <w:p w14:paraId="6D217971" w14:textId="77777777" w:rsidR="00340046" w:rsidRPr="00CF558B" w:rsidRDefault="00340046" w:rsidP="002E4F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BRCA1/BRCA2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and other genes associated with cancer predisposition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syndromes</w:t>
            </w:r>
            <w:proofErr w:type="gramEnd"/>
          </w:p>
          <w:p w14:paraId="383CDAD0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11A333A9" w14:textId="77777777" w:rsidR="00340046" w:rsidRPr="00CF558B" w:rsidRDefault="00340046" w:rsidP="002E4F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Men with somatic pathogenic/likely pathogenic mutations in genes linked to cancer predisposition syndromes (e.g.,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BRCA2</w:t>
            </w:r>
            <w:r w:rsidRPr="00CF558B">
              <w:rPr>
                <w:rFonts w:ascii="Arial Narrow" w:hAnsi="Arial Narrow"/>
                <w:sz w:val="20"/>
                <w:szCs w:val="20"/>
              </w:rPr>
              <w:t>).</w:t>
            </w:r>
          </w:p>
          <w:p w14:paraId="3D01828E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7DFA6935" w14:textId="77777777" w:rsidR="00340046" w:rsidRPr="00CF558B" w:rsidRDefault="00340046" w:rsidP="002E4F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Genetic counselling by clinicians with specific training or expertise before ordering germline testing.</w:t>
            </w:r>
          </w:p>
        </w:tc>
        <w:tc>
          <w:tcPr>
            <w:tcW w:w="1275" w:type="dxa"/>
          </w:tcPr>
          <w:p w14:paraId="0AA31E7A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2ED4EA7D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393491C8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30C96D5D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3A755C1B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435B510C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21412003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trong </w:t>
            </w:r>
          </w:p>
          <w:p w14:paraId="5A75E715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782F0238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3E750645" w14:textId="77777777" w:rsidR="00340046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2A7E5C82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4CAFC017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0D691C88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14784FA5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6694364B" w14:textId="77777777" w:rsidR="00340046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5EF3D4C7" w14:textId="77777777" w:rsidR="00340046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4B36C7F5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694" w:type="dxa"/>
            <w:shd w:val="clear" w:color="auto" w:fill="auto"/>
          </w:tcPr>
          <w:p w14:paraId="0FA1F0E7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and somatic</w:t>
            </w:r>
          </w:p>
          <w:p w14:paraId="52A37ACD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BRCA1 &amp; BRCA2;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other genes as evidence emerges </w:t>
            </w:r>
            <w:r>
              <w:rPr>
                <w:rFonts w:ascii="Arial Narrow" w:hAnsi="Arial Narrow"/>
                <w:sz w:val="20"/>
                <w:szCs w:val="20"/>
              </w:rPr>
              <w:t xml:space="preserve">           </w:t>
            </w: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64AADCBE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09E34FCD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707918BA" w14:textId="77777777" w:rsidR="00340046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Broad panel including other HRR and MMR genes (and/or perform MSI assessment)</w:t>
            </w: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  <w:p w14:paraId="70B68CAE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                       </w:t>
            </w: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 /Moderate</w:t>
            </w:r>
          </w:p>
          <w:p w14:paraId="263FEBD2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7D468D75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40046" w14:paraId="6C4BCC5E" w14:textId="77777777" w:rsidTr="002E4FDD">
        <w:tc>
          <w:tcPr>
            <w:tcW w:w="1413" w:type="dxa"/>
            <w:shd w:val="clear" w:color="auto" w:fill="auto"/>
          </w:tcPr>
          <w:p w14:paraId="24CD18FB" w14:textId="169D6DEC" w:rsidR="00340046" w:rsidRPr="00CF558B" w:rsidRDefault="00F47DD3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t>. Canadian Consensus Forum Canada (2020)</w:t>
            </w:r>
          </w:p>
          <w:p w14:paraId="6B441878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Controversial issues in the management of patients with advanced prostate cancer: Results from a Canadian Consensus Forum</w:t>
            </w:r>
          </w:p>
        </w:tc>
        <w:tc>
          <w:tcPr>
            <w:tcW w:w="2268" w:type="dxa"/>
            <w:shd w:val="clear" w:color="auto" w:fill="auto"/>
          </w:tcPr>
          <w:p w14:paraId="2E6B91C8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FC46591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5C79698E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8D34C6C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1D278AED" w14:textId="77777777" w:rsidR="00340046" w:rsidRPr="00F0444E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and/or somatic testing</w:t>
            </w:r>
          </w:p>
          <w:p w14:paraId="110968B6" w14:textId="2185A3C4" w:rsidR="00340046" w:rsidRPr="00CF558B" w:rsidRDefault="00340046" w:rsidP="002E4F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A5F44">
              <w:rPr>
                <w:rFonts w:ascii="Arial Narrow" w:hAnsi="Arial Narrow"/>
                <w:sz w:val="20"/>
                <w:szCs w:val="20"/>
              </w:rPr>
              <w:t>G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enetic counselling and testing in a minority of selected men with newly diagnosed </w:t>
            </w:r>
            <w:proofErr w:type="spellStart"/>
            <w:r w:rsidR="00F47DD3">
              <w:rPr>
                <w:rFonts w:ascii="Arial Narrow" w:hAnsi="Arial Narrow"/>
                <w:sz w:val="20"/>
                <w:szCs w:val="20"/>
              </w:rPr>
              <w:t>m</w:t>
            </w:r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3102D3F4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5489F634" w14:textId="44A3354C" w:rsidR="00340046" w:rsidRPr="00CF558B" w:rsidRDefault="00340046" w:rsidP="002E4F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A5F44">
              <w:rPr>
                <w:rFonts w:ascii="Arial Narrow" w:hAnsi="Arial Narrow"/>
                <w:sz w:val="20"/>
                <w:szCs w:val="20"/>
              </w:rPr>
              <w:t>N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ewly diagnosed </w:t>
            </w:r>
            <w:proofErr w:type="spellStart"/>
            <w:r w:rsidR="00F47DD3">
              <w:rPr>
                <w:rFonts w:ascii="Arial Narrow" w:hAnsi="Arial Narrow"/>
                <w:sz w:val="20"/>
                <w:szCs w:val="20"/>
              </w:rPr>
              <w:t>m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with FH of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or other cancer syndromes (e.g., HBOC, pancreatic cancer, Lynch syndrome). </w:t>
            </w:r>
          </w:p>
          <w:p w14:paraId="4BB71C6E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4ACA853F" w14:textId="6041F0B9" w:rsidR="00340046" w:rsidRPr="00CF558B" w:rsidRDefault="00340046" w:rsidP="002E4F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A5F44">
              <w:rPr>
                <w:rFonts w:ascii="Arial Narrow" w:hAnsi="Arial Narrow"/>
                <w:sz w:val="20"/>
                <w:szCs w:val="20"/>
              </w:rPr>
              <w:t>N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ewly diagnosed </w:t>
            </w:r>
            <w:proofErr w:type="spellStart"/>
            <w:r w:rsidR="00F47DD3">
              <w:rPr>
                <w:rFonts w:ascii="Arial Narrow" w:hAnsi="Arial Narrow"/>
                <w:sz w:val="20"/>
                <w:szCs w:val="20"/>
              </w:rPr>
              <w:t>m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with positive FH of other cancers when:</w:t>
            </w:r>
            <w:r w:rsidRPr="00CF558B">
              <w:rPr>
                <w:rFonts w:ascii="Arial Narrow" w:hAnsi="Arial Narrow"/>
                <w:sz w:val="20"/>
                <w:szCs w:val="20"/>
              </w:rPr>
              <w:br/>
              <w:t xml:space="preserve">  ◦ men &lt;60 years of age at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diagnosis;</w:t>
            </w:r>
            <w:proofErr w:type="gramEnd"/>
          </w:p>
          <w:p w14:paraId="5666A132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  ◦ patients with visceral metastases;</w:t>
            </w:r>
            <w:r w:rsidRPr="00CF558B">
              <w:rPr>
                <w:rFonts w:ascii="Arial Narrow" w:hAnsi="Arial Narrow"/>
                <w:sz w:val="20"/>
                <w:szCs w:val="20"/>
              </w:rPr>
              <w:br/>
              <w:t xml:space="preserve">  ◦ those with intraductal or cribriform pathology.</w:t>
            </w:r>
          </w:p>
        </w:tc>
        <w:tc>
          <w:tcPr>
            <w:tcW w:w="1275" w:type="dxa"/>
          </w:tcPr>
          <w:p w14:paraId="3A42D6CD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313755EF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and/or somatic</w:t>
            </w:r>
            <w:r w:rsidRPr="0011539C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testing</w:t>
            </w:r>
            <w:r w:rsidRPr="00CF558B">
              <w:rPr>
                <w:rFonts w:ascii="Arial Narrow" w:hAnsi="Arial Narrow"/>
                <w:sz w:val="20"/>
                <w:szCs w:val="20"/>
              </w:rPr>
              <w:br/>
              <w:t>(genes not specified)</w:t>
            </w:r>
          </w:p>
          <w:p w14:paraId="32E87509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1ADEB17D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40046" w14:paraId="065E0F47" w14:textId="77777777" w:rsidTr="002E4FDD">
        <w:tc>
          <w:tcPr>
            <w:tcW w:w="1413" w:type="dxa"/>
            <w:shd w:val="clear" w:color="auto" w:fill="auto"/>
          </w:tcPr>
          <w:p w14:paraId="32EC28B0" w14:textId="3C38AEB2" w:rsidR="00340046" w:rsidRPr="00CF558B" w:rsidRDefault="00F47DD3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t xml:space="preserve">. Swiss Group for Clinical 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lastRenderedPageBreak/>
              <w:t>Cancer Research (SAKK) Network for Cancer Predisposition Testing and Counselling (CPTC)</w:t>
            </w:r>
          </w:p>
          <w:p w14:paraId="28E1A934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Switzerland (2021)</w:t>
            </w:r>
          </w:p>
          <w:p w14:paraId="7424EB61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 w:cs="Arial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Update Swiss guideline for counselling and testing for predisposition to breast, ovarian,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pancreatic</w:t>
            </w:r>
            <w:proofErr w:type="gramEnd"/>
            <w:r w:rsidRPr="00CF558B">
              <w:rPr>
                <w:rFonts w:ascii="Arial Narrow" w:hAnsi="Arial Narrow"/>
                <w:sz w:val="20"/>
                <w:szCs w:val="20"/>
              </w:rPr>
              <w:t xml:space="preserve"> and prostate cancer</w:t>
            </w:r>
          </w:p>
        </w:tc>
        <w:tc>
          <w:tcPr>
            <w:tcW w:w="2268" w:type="dxa"/>
            <w:shd w:val="clear" w:color="auto" w:fill="auto"/>
          </w:tcPr>
          <w:p w14:paraId="4766F0FB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 xml:space="preserve">Genetic counselling and </w:t>
            </w: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testing</w:t>
            </w:r>
          </w:p>
          <w:p w14:paraId="5337BA0E" w14:textId="77777777" w:rsidR="00340046" w:rsidRPr="00CF558B" w:rsidRDefault="00340046" w:rsidP="002E4F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 xml:space="preserve">Individual from family with known pathogenic variant in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BRCA1, BRCA2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or other gene conferring high/moderate risk for breast and/or ovarian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cancer</w:t>
            </w:r>
            <w:proofErr w:type="gramEnd"/>
          </w:p>
          <w:p w14:paraId="1BE98201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682D2ED0" w14:textId="77777777" w:rsidR="00340046" w:rsidRPr="00CF558B" w:rsidRDefault="00340046" w:rsidP="002E4F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≥1 close relative with breast or ovarian cancer and one of following:</w:t>
            </w:r>
          </w:p>
          <w:p w14:paraId="2869C239" w14:textId="77777777" w:rsidR="00340046" w:rsidRPr="00CF558B" w:rsidRDefault="00340046" w:rsidP="002E4F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≤40 y</w:t>
            </w:r>
          </w:p>
          <w:p w14:paraId="7C4CC451" w14:textId="77777777" w:rsidR="00340046" w:rsidRPr="00CF558B" w:rsidRDefault="00340046" w:rsidP="002E4F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Bilateral ≤50 y</w:t>
            </w:r>
          </w:p>
          <w:p w14:paraId="28145FCC" w14:textId="77777777" w:rsidR="00340046" w:rsidRPr="00CF558B" w:rsidRDefault="00340046" w:rsidP="002E4F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Age at diagnosis ≤50 y and:</w:t>
            </w:r>
          </w:p>
          <w:p w14:paraId="30ABDF11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 - 1 close relative with breast cancer ≤50 y /unknown or limited FH</w:t>
            </w:r>
          </w:p>
          <w:p w14:paraId="4C994D5E" w14:textId="77777777" w:rsidR="00340046" w:rsidRPr="00CF558B" w:rsidRDefault="00340046" w:rsidP="002E4FDD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Any age at diagnosis and:</w:t>
            </w:r>
          </w:p>
          <w:p w14:paraId="3039DFD9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  - ≥2 close relatives with breast cancer</w:t>
            </w:r>
          </w:p>
          <w:p w14:paraId="374D535C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  - close male relative with breast cancer</w:t>
            </w:r>
          </w:p>
          <w:p w14:paraId="2C83CDDC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  - ≥1 close relative with ovarian or pancreatic or metastatic/intraductal/cribriform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at any age</w:t>
            </w:r>
          </w:p>
        </w:tc>
        <w:tc>
          <w:tcPr>
            <w:tcW w:w="1134" w:type="dxa"/>
          </w:tcPr>
          <w:p w14:paraId="577D37CE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>NR</w:t>
            </w:r>
          </w:p>
        </w:tc>
        <w:tc>
          <w:tcPr>
            <w:tcW w:w="2551" w:type="dxa"/>
            <w:shd w:val="clear" w:color="auto" w:fill="auto"/>
          </w:tcPr>
          <w:p w14:paraId="79D2AD3A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Genetic counselling and </w:t>
            </w: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testing</w:t>
            </w:r>
          </w:p>
          <w:p w14:paraId="224C90A5" w14:textId="77777777" w:rsidR="00340046" w:rsidRPr="00CF558B" w:rsidRDefault="00340046" w:rsidP="002E4FDD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 xml:space="preserve">Individual from family with known pathogenic variant in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BRCA1, BRCA2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or other gene conferring high/moderate risk for breast and/or ovarian cancer</w:t>
            </w:r>
          </w:p>
        </w:tc>
        <w:tc>
          <w:tcPr>
            <w:tcW w:w="1134" w:type="dxa"/>
          </w:tcPr>
          <w:p w14:paraId="6E55C61B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>NR</w:t>
            </w:r>
          </w:p>
        </w:tc>
        <w:tc>
          <w:tcPr>
            <w:tcW w:w="2694" w:type="dxa"/>
            <w:shd w:val="clear" w:color="auto" w:fill="auto"/>
          </w:tcPr>
          <w:p w14:paraId="6B9DF48A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Germline and somatic testing </w:t>
            </w:r>
          </w:p>
          <w:p w14:paraId="25BB405B" w14:textId="77777777" w:rsidR="00340046" w:rsidRPr="00CF558B" w:rsidRDefault="00340046" w:rsidP="002E4FDD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 xml:space="preserve">Metastatic, intraductal or cribriform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at any age (first step: tumour profiling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);</w:t>
            </w:r>
            <w:proofErr w:type="gramEnd"/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1BA09E08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7BDB4A81" w14:textId="77777777" w:rsidR="00340046" w:rsidRPr="00CF558B" w:rsidRDefault="00340046" w:rsidP="002E4FDD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High grade (Gleason score ≥7)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and: </w:t>
            </w:r>
          </w:p>
          <w:p w14:paraId="26C64082" w14:textId="77777777" w:rsidR="00340046" w:rsidRPr="00CF558B" w:rsidRDefault="00340046" w:rsidP="002E4FDD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Ashkenazi Jewish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ancestry;</w:t>
            </w:r>
            <w:proofErr w:type="gramEnd"/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1EA588A1" w14:textId="77777777" w:rsidR="00340046" w:rsidRPr="00CF558B" w:rsidRDefault="00340046" w:rsidP="002E4FDD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1 close relative with breast, ovarian, pancreatic or metastatic /intraductal /cribriform </w:t>
            </w:r>
            <w:proofErr w:type="spellStart"/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>;</w:t>
            </w:r>
            <w:proofErr w:type="gramEnd"/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4F775451" w14:textId="77777777" w:rsidR="00340046" w:rsidRPr="00CF558B" w:rsidRDefault="00340046" w:rsidP="002E4FDD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≥2 close relatives with breast or prostate cancer at any age</w:t>
            </w:r>
          </w:p>
        </w:tc>
        <w:tc>
          <w:tcPr>
            <w:tcW w:w="1275" w:type="dxa"/>
          </w:tcPr>
          <w:p w14:paraId="2FEA7A5F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>NR</w:t>
            </w:r>
          </w:p>
        </w:tc>
        <w:tc>
          <w:tcPr>
            <w:tcW w:w="2694" w:type="dxa"/>
            <w:shd w:val="clear" w:color="auto" w:fill="auto"/>
          </w:tcPr>
          <w:p w14:paraId="51656B46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and somatic testing</w:t>
            </w: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br/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BRCA1 &amp; BRCA2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only</w:t>
            </w:r>
            <w:r>
              <w:rPr>
                <w:rFonts w:ascii="Arial Narrow" w:hAnsi="Arial Narrow"/>
                <w:sz w:val="20"/>
                <w:szCs w:val="20"/>
              </w:rPr>
              <w:t>;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 xml:space="preserve">relevant genes mentioned, but multi-gene panels for all </w:t>
            </w:r>
            <w:r>
              <w:rPr>
                <w:rFonts w:ascii="Arial Narrow" w:hAnsi="Arial Narrow"/>
                <w:sz w:val="20"/>
                <w:szCs w:val="20"/>
              </w:rPr>
              <w:t>H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BOC cancers under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development</w:t>
            </w:r>
            <w:proofErr w:type="gramEnd"/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3AD13153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40046" w14:paraId="1A9BB726" w14:textId="77777777" w:rsidTr="002E4FDD">
        <w:tc>
          <w:tcPr>
            <w:tcW w:w="1413" w:type="dxa"/>
            <w:shd w:val="clear" w:color="auto" w:fill="auto"/>
          </w:tcPr>
          <w:p w14:paraId="617CCD44" w14:textId="4D5F05D6" w:rsidR="00340046" w:rsidRPr="00CF558B" w:rsidRDefault="00F47DD3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6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t xml:space="preserve">. Large Urology Group Practice Association (LUGPA) </w:t>
            </w:r>
          </w:p>
          <w:p w14:paraId="0BDB8592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US (2020) </w:t>
            </w:r>
          </w:p>
          <w:p w14:paraId="7F9FD9AC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 w:cs="Arial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Optimizing the management of castration-resistant prostate cancer patients: A practical guide for clinicians</w:t>
            </w:r>
          </w:p>
        </w:tc>
        <w:tc>
          <w:tcPr>
            <w:tcW w:w="2268" w:type="dxa"/>
            <w:shd w:val="clear" w:color="auto" w:fill="auto"/>
          </w:tcPr>
          <w:p w14:paraId="326E9F0F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8D8DACA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124E5725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271DF29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458B14FD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Germline and/or Somatic testing </w:t>
            </w:r>
          </w:p>
          <w:p w14:paraId="03B119BC" w14:textId="77777777" w:rsidR="00340046" w:rsidRPr="00CF558B" w:rsidRDefault="00340046" w:rsidP="002E4FDD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regional (any T, N1, M0) or metastatic (any T, any N, M1) </w:t>
            </w:r>
            <w:proofErr w:type="spellStart"/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>;</w:t>
            </w:r>
            <w:proofErr w:type="gramEnd"/>
          </w:p>
          <w:p w14:paraId="3C350362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58CFA862" w14:textId="77777777" w:rsidR="00340046" w:rsidRPr="00CF558B" w:rsidRDefault="00340046" w:rsidP="002E4FDD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odal or distant metastases</w:t>
            </w:r>
          </w:p>
          <w:p w14:paraId="317B9304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6CC3CB01" w14:textId="77777777" w:rsidR="00340046" w:rsidRPr="00CF558B" w:rsidRDefault="00340046" w:rsidP="002E4FDD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Genetic counselling as integral to genetic testing</w:t>
            </w:r>
          </w:p>
          <w:p w14:paraId="2E4FDB4D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489CEF37" w14:textId="77777777" w:rsidR="00340046" w:rsidRPr="00CF558B" w:rsidRDefault="00340046" w:rsidP="002E4FDD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Education in </w:t>
            </w:r>
            <w:r>
              <w:rPr>
                <w:rFonts w:ascii="Arial Narrow" w:hAnsi="Arial Narrow"/>
                <w:sz w:val="20"/>
                <w:szCs w:val="20"/>
              </w:rPr>
              <w:t>genetic testing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for medical providers involved in management of advanced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. </w:t>
            </w:r>
          </w:p>
        </w:tc>
        <w:tc>
          <w:tcPr>
            <w:tcW w:w="1275" w:type="dxa"/>
          </w:tcPr>
          <w:p w14:paraId="4791ED71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444EE76F" w14:textId="77777777" w:rsidR="00340046" w:rsidRPr="00CF558B" w:rsidRDefault="00340046" w:rsidP="002E4FDD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MR genes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(Lynch syndrome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);</w:t>
            </w:r>
            <w:proofErr w:type="gramEnd"/>
          </w:p>
          <w:p w14:paraId="22116FEF" w14:textId="77777777" w:rsidR="00340046" w:rsidRPr="00CF558B" w:rsidRDefault="00340046" w:rsidP="002E4FDD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H</w:t>
            </w:r>
            <w:r>
              <w:rPr>
                <w:rFonts w:ascii="Arial Narrow" w:hAnsi="Arial Narrow"/>
                <w:sz w:val="20"/>
                <w:szCs w:val="20"/>
              </w:rPr>
              <w:t>RR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genes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BRCA2, BRCA1, ATM, PALB2, </w:t>
            </w:r>
            <w:proofErr w:type="gramStart"/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CHEK2;</w:t>
            </w:r>
            <w:proofErr w:type="gramEnd"/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</w:t>
            </w:r>
          </w:p>
          <w:p w14:paraId="11FFD8CD" w14:textId="4EE0B691" w:rsidR="00340046" w:rsidRPr="00CF558B" w:rsidRDefault="00340046" w:rsidP="002E4FDD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Cancer predisposition next</w:t>
            </w:r>
            <w:r w:rsidRPr="00CF558B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generation sequencing (at a minimum)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BRCA2, BRCA1, ATM, CHEK2, PALB2,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MMR genes.</w:t>
            </w:r>
          </w:p>
          <w:p w14:paraId="1F2CF40F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Additional genes depending on clinical context.</w:t>
            </w:r>
          </w:p>
        </w:tc>
      </w:tr>
      <w:tr w:rsidR="00340046" w14:paraId="0BA479B2" w14:textId="77777777" w:rsidTr="002E4FDD">
        <w:tc>
          <w:tcPr>
            <w:tcW w:w="1413" w:type="dxa"/>
            <w:shd w:val="clear" w:color="auto" w:fill="auto"/>
          </w:tcPr>
          <w:p w14:paraId="62CDDC28" w14:textId="5F2CD7E7" w:rsidR="00340046" w:rsidRPr="00CF558B" w:rsidRDefault="00F47DD3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t xml:space="preserve">. Swedish National 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lastRenderedPageBreak/>
              <w:t xml:space="preserve">Prostate Cancer Guidelines Group </w:t>
            </w:r>
          </w:p>
          <w:p w14:paraId="0E83E2F2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Sweden (2022)</w:t>
            </w:r>
          </w:p>
          <w:p w14:paraId="74A60D6A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The Swedish national guidelines on prostate cancer </w:t>
            </w:r>
            <w:r w:rsidRPr="00F47DD3">
              <w:rPr>
                <w:rFonts w:ascii="Arial Narrow" w:hAnsi="Arial Narrow"/>
                <w:b/>
                <w:bCs/>
                <w:sz w:val="20"/>
                <w:szCs w:val="20"/>
              </w:rPr>
              <w:t>Part 1: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early detection, diagnostics, staging, patient support, and primary management of non-metastatic disease</w:t>
            </w:r>
          </w:p>
          <w:p w14:paraId="215DA1DB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F47DD3">
              <w:rPr>
                <w:rFonts w:ascii="Arial Narrow" w:hAnsi="Arial Narrow"/>
                <w:b/>
                <w:bCs/>
                <w:sz w:val="20"/>
                <w:szCs w:val="20"/>
              </w:rPr>
              <w:t>Part 2: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recurrent, metastatic and castration resistant disease</w:t>
            </w:r>
          </w:p>
        </w:tc>
        <w:tc>
          <w:tcPr>
            <w:tcW w:w="2268" w:type="dxa"/>
            <w:shd w:val="clear" w:color="auto" w:fill="auto"/>
          </w:tcPr>
          <w:p w14:paraId="20171C43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>NA</w:t>
            </w:r>
          </w:p>
        </w:tc>
        <w:tc>
          <w:tcPr>
            <w:tcW w:w="1134" w:type="dxa"/>
          </w:tcPr>
          <w:p w14:paraId="31A3F7AE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7A6190AB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BF7F4BF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42750A58" w14:textId="77777777" w:rsidR="00340046" w:rsidRPr="00F0444E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testing</w:t>
            </w:r>
          </w:p>
          <w:p w14:paraId="1F1AAC56" w14:textId="77777777" w:rsidR="00340046" w:rsidRPr="00CF558B" w:rsidRDefault="00340046" w:rsidP="002E4FDD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 xml:space="preserve">&lt;60 years with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m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or Gleason pattern 5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and a first-degree relative with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BRCA2</w:t>
            </w:r>
            <w:r w:rsidRPr="00CF558B">
              <w:rPr>
                <w:rFonts w:ascii="Arial Narrow" w:hAnsi="Arial Narrow"/>
                <w:sz w:val="20"/>
                <w:szCs w:val="20"/>
              </w:rPr>
              <w:t>-associated cancer</w:t>
            </w:r>
          </w:p>
          <w:p w14:paraId="5D5214F7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30FB2AA3" w14:textId="77777777" w:rsidR="00340046" w:rsidRPr="00CF558B" w:rsidRDefault="00340046" w:rsidP="002E4FDD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Men with FH suggesting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LS</w:t>
            </w:r>
            <w:proofErr w:type="gramEnd"/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14:paraId="2E9F8010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3800BF47" w14:textId="77777777" w:rsidR="00340046" w:rsidRPr="00F0444E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Somatic testing</w:t>
            </w:r>
          </w:p>
          <w:p w14:paraId="0FB6DBFD" w14:textId="7ACD1E1F" w:rsidR="00340046" w:rsidRPr="00CF558B" w:rsidRDefault="00340046" w:rsidP="002E4FDD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mCRPCa</w:t>
            </w:r>
            <w:proofErr w:type="spellEnd"/>
          </w:p>
        </w:tc>
        <w:tc>
          <w:tcPr>
            <w:tcW w:w="1275" w:type="dxa"/>
          </w:tcPr>
          <w:p w14:paraId="7522408A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>NR</w:t>
            </w:r>
          </w:p>
        </w:tc>
        <w:tc>
          <w:tcPr>
            <w:tcW w:w="2694" w:type="dxa"/>
            <w:shd w:val="clear" w:color="auto" w:fill="auto"/>
          </w:tcPr>
          <w:p w14:paraId="3E12E0D9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testing</w:t>
            </w:r>
          </w:p>
          <w:p w14:paraId="7548C244" w14:textId="77777777" w:rsidR="00340046" w:rsidRPr="00DF5746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BRCA2</w:t>
            </w:r>
          </w:p>
          <w:p w14:paraId="035197F4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6C3F18D2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Somatic testing</w:t>
            </w:r>
          </w:p>
          <w:p w14:paraId="4BA81E70" w14:textId="061781F1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445F8D">
              <w:rPr>
                <w:rFonts w:ascii="Arial Narrow" w:hAnsi="Arial Narrow"/>
                <w:b/>
                <w:bCs/>
                <w:sz w:val="20"/>
                <w:szCs w:val="20"/>
              </w:rPr>
              <w:t>mCRPCa</w:t>
            </w:r>
            <w:proofErr w:type="spellEnd"/>
            <w:r w:rsidRPr="00F0444E">
              <w:rPr>
                <w:rFonts w:ascii="Arial Narrow" w:hAnsi="Arial Narrow"/>
                <w:sz w:val="20"/>
                <w:szCs w:val="20"/>
              </w:rPr>
              <w:t>:</w:t>
            </w: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BRCA1 </w:t>
            </w:r>
            <w:r w:rsidRPr="00590961">
              <w:rPr>
                <w:rFonts w:ascii="Arial Narrow" w:hAnsi="Arial Narrow"/>
                <w:sz w:val="20"/>
                <w:szCs w:val="20"/>
              </w:rPr>
              <w:t>or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 BRCA2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for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ARPi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therapy</w:t>
            </w:r>
          </w:p>
        </w:tc>
      </w:tr>
      <w:tr w:rsidR="00340046" w14:paraId="471C3278" w14:textId="77777777" w:rsidTr="002E4FDD">
        <w:tc>
          <w:tcPr>
            <w:tcW w:w="1413" w:type="dxa"/>
            <w:shd w:val="clear" w:color="auto" w:fill="auto"/>
          </w:tcPr>
          <w:p w14:paraId="3FDD4E52" w14:textId="42389165" w:rsidR="00340046" w:rsidRPr="00CF558B" w:rsidRDefault="00F47DD3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8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t xml:space="preserve">. Canadian Expert Multidisciplinary Working Group in Genetic Testing for Metastatic Prostate Cancer </w:t>
            </w:r>
          </w:p>
          <w:p w14:paraId="28128385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Canada (2022)</w:t>
            </w:r>
          </w:p>
          <w:p w14:paraId="694C5616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Recommendations for the implementation of genetic testing for metastatic prostate cancer patients in Canada</w:t>
            </w:r>
          </w:p>
        </w:tc>
        <w:tc>
          <w:tcPr>
            <w:tcW w:w="2268" w:type="dxa"/>
            <w:shd w:val="clear" w:color="auto" w:fill="auto"/>
          </w:tcPr>
          <w:p w14:paraId="308F82DA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0C9BBE83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4DE86ED9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8F14AB4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0BCBCD5C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testing</w:t>
            </w:r>
          </w:p>
          <w:p w14:paraId="24920077" w14:textId="77777777" w:rsidR="00340046" w:rsidRPr="00CF558B" w:rsidRDefault="00340046" w:rsidP="002E4FDD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Inform both familial cancer risk and treatment and clinical trial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options</w:t>
            </w:r>
            <w:proofErr w:type="gramEnd"/>
          </w:p>
          <w:p w14:paraId="102897FF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005BBF0C" w14:textId="77777777" w:rsidR="00340046" w:rsidRPr="00F0444E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Somatic testing</w:t>
            </w:r>
          </w:p>
          <w:p w14:paraId="5ABCE5AE" w14:textId="174DD31A" w:rsidR="00340046" w:rsidRPr="00340046" w:rsidRDefault="00340046" w:rsidP="002E4FDD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445F8D">
              <w:rPr>
                <w:rFonts w:ascii="Arial Narrow" w:hAnsi="Arial Narrow"/>
                <w:b/>
                <w:bCs/>
                <w:sz w:val="20"/>
                <w:szCs w:val="20"/>
              </w:rPr>
              <w:t>mPCa</w:t>
            </w:r>
            <w:proofErr w:type="spellEnd"/>
            <w:r w:rsidRPr="00340046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  <w:p w14:paraId="1BC43881" w14:textId="77777777" w:rsidR="00340046" w:rsidRPr="00340046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51B86B21" w14:textId="6568AC57" w:rsidR="00340046" w:rsidRPr="001C508F" w:rsidRDefault="00340046" w:rsidP="002E4FDD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45F8D">
              <w:rPr>
                <w:rFonts w:ascii="Arial Narrow" w:hAnsi="Arial Narrow"/>
                <w:b/>
                <w:bCs/>
                <w:sz w:val="20"/>
                <w:szCs w:val="20"/>
              </w:rPr>
              <w:t>mCRPCa</w:t>
            </w:r>
            <w:proofErr w:type="spellEnd"/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2AF2A8A8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NR</w:t>
            </w:r>
          </w:p>
        </w:tc>
        <w:tc>
          <w:tcPr>
            <w:tcW w:w="2694" w:type="dxa"/>
            <w:shd w:val="clear" w:color="auto" w:fill="auto"/>
          </w:tcPr>
          <w:p w14:paraId="3A3CFC70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Germline testing </w:t>
            </w:r>
          </w:p>
          <w:p w14:paraId="50AD327F" w14:textId="2D7E71DB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m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ATM, BRCA1, BRCA2, CHEK2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, large deletions in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EPCAM, HOXB13, PALB2</w:t>
            </w:r>
            <w:r w:rsidRPr="00CF558B">
              <w:rPr>
                <w:rFonts w:ascii="Arial Narrow" w:hAnsi="Arial Narrow"/>
                <w:sz w:val="20"/>
                <w:szCs w:val="20"/>
              </w:rPr>
              <w:t>, and</w:t>
            </w:r>
            <w:r>
              <w:rPr>
                <w:rFonts w:ascii="Arial Narrow" w:hAnsi="Arial Narrow"/>
                <w:sz w:val="20"/>
                <w:szCs w:val="20"/>
              </w:rPr>
              <w:t xml:space="preserve"> MMR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 xml:space="preserve">genes 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(aligns with NCCN, ESMO &amp; Philadelphia). Additional genes depending on patient’s personal or FH. </w:t>
            </w:r>
          </w:p>
          <w:p w14:paraId="1F771BDD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Somatic testing </w:t>
            </w:r>
          </w:p>
          <w:p w14:paraId="3774AC13" w14:textId="77777777" w:rsidR="00340046" w:rsidRPr="00DF5746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i/>
                <w:iCs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m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BRCA1, BRCA2, ATM, PALB2, FANCA, RAD51D, CHEK2, CDK12. </w:t>
            </w:r>
          </w:p>
          <w:p w14:paraId="11FA36FD" w14:textId="1146D511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mCRPC</w:t>
            </w:r>
            <w:r>
              <w:rPr>
                <w:rFonts w:ascii="Arial Narrow" w:hAnsi="Arial Narrow"/>
                <w:b/>
                <w:bCs/>
                <w:sz w:val="20"/>
                <w:szCs w:val="20"/>
              </w:rPr>
              <w:t>a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: </w:t>
            </w:r>
            <w:r w:rsidRPr="00CF558B">
              <w:rPr>
                <w:rFonts w:ascii="Arial Narrow" w:hAnsi="Arial Narrow"/>
                <w:sz w:val="20"/>
                <w:szCs w:val="20"/>
              </w:rPr>
              <w:t>MSI-H or MMR</w:t>
            </w:r>
            <w:r>
              <w:rPr>
                <w:rFonts w:ascii="Arial Narrow" w:hAnsi="Arial Narrow"/>
                <w:sz w:val="20"/>
                <w:szCs w:val="20"/>
              </w:rPr>
              <w:t xml:space="preserve"> genes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, as clinically indicated, to include: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MLHI, MSH2, MSH6, PMS2, EPCAM.</w:t>
            </w:r>
          </w:p>
        </w:tc>
      </w:tr>
      <w:tr w:rsidR="00340046" w14:paraId="7B63A5F2" w14:textId="77777777" w:rsidTr="002E4FDD">
        <w:tc>
          <w:tcPr>
            <w:tcW w:w="1413" w:type="dxa"/>
            <w:shd w:val="clear" w:color="auto" w:fill="auto"/>
          </w:tcPr>
          <w:p w14:paraId="1FC90607" w14:textId="6A946C8C" w:rsidR="00340046" w:rsidRPr="00CF558B" w:rsidRDefault="00F47DD3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t xml:space="preserve">. Hong Kong Urological 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lastRenderedPageBreak/>
              <w:t xml:space="preserve">Association and Hong Kong Society of Uro-Oncology </w:t>
            </w:r>
          </w:p>
          <w:p w14:paraId="7DF90B9D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China (2022)</w:t>
            </w:r>
          </w:p>
          <w:p w14:paraId="563F7467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Genetic Testing and its Clinical Application in Prostate Cancer Management: Consensus Statements from the Hong Kong Urological Association and Hong Kong Society of Uro-Oncology </w:t>
            </w:r>
          </w:p>
        </w:tc>
        <w:tc>
          <w:tcPr>
            <w:tcW w:w="2268" w:type="dxa"/>
            <w:shd w:val="clear" w:color="auto" w:fill="auto"/>
          </w:tcPr>
          <w:p w14:paraId="5B6182AF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>NA</w:t>
            </w:r>
          </w:p>
        </w:tc>
        <w:tc>
          <w:tcPr>
            <w:tcW w:w="1134" w:type="dxa"/>
          </w:tcPr>
          <w:p w14:paraId="46DF69A9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14:paraId="03E55C6E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Germline testing</w:t>
            </w:r>
          </w:p>
          <w:p w14:paraId="111787E2" w14:textId="77777777" w:rsidR="00340046" w:rsidRPr="00CF558B" w:rsidRDefault="00340046" w:rsidP="002E4FDD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lastRenderedPageBreak/>
              <w:t xml:space="preserve">Positive FH or patient is otherwise suspected of inherited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>.</w:t>
            </w:r>
          </w:p>
          <w:p w14:paraId="4EC4AB1D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69E55259" w14:textId="6B11C9A5" w:rsidR="00340046" w:rsidRPr="00CF558B" w:rsidRDefault="00445F8D" w:rsidP="002E4FDD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0" w:firstLine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</w:t>
            </w:r>
            <w:r w:rsidR="00340046" w:rsidRPr="00CF558B">
              <w:rPr>
                <w:rFonts w:ascii="Arial Narrow" w:hAnsi="Arial Narrow"/>
                <w:sz w:val="20"/>
                <w:szCs w:val="20"/>
              </w:rPr>
              <w:t>uctal or intraductal histology</w:t>
            </w:r>
          </w:p>
          <w:p w14:paraId="1D94FFDE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7828B1D3" w14:textId="77777777" w:rsidR="00340046" w:rsidRPr="00CF558B" w:rsidRDefault="00340046" w:rsidP="002E4FDD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0" w:firstLine="0"/>
              <w:rPr>
                <w:rFonts w:ascii="Arial Narrow" w:hAnsi="Arial Narrow" w:cs="Arial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Tissue-based genetic assays for detailed risk assessment in localized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>, and for counselling patients on AS or treatment</w:t>
            </w:r>
          </w:p>
          <w:p w14:paraId="4C3AE51C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744DF3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2ADF1089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4A8A2685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30F4927C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31A4748B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0D17B5A4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61A01072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54A3C446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694" w:type="dxa"/>
            <w:shd w:val="clear" w:color="auto" w:fill="auto"/>
          </w:tcPr>
          <w:p w14:paraId="29AD899F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lastRenderedPageBreak/>
              <w:t xml:space="preserve">Germline testing </w:t>
            </w:r>
          </w:p>
          <w:p w14:paraId="01856A96" w14:textId="77777777" w:rsidR="00340046" w:rsidRPr="00CF558B" w:rsidRDefault="00340046" w:rsidP="002E4FD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Metastatic disease </w:t>
            </w:r>
          </w:p>
          <w:p w14:paraId="7656BD74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78AEF77C" w14:textId="77777777" w:rsidR="00340046" w:rsidRPr="00CF558B" w:rsidRDefault="00340046" w:rsidP="002E4FD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Ductal or intraductal histology</w:t>
            </w:r>
          </w:p>
          <w:p w14:paraId="6B594E73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5C237C19" w14:textId="77777777" w:rsidR="00340046" w:rsidRPr="00CF558B" w:rsidRDefault="00340046" w:rsidP="002E4FD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 xml:space="preserve">FH positive or patient is otherwise suspected of inherited </w:t>
            </w:r>
            <w:proofErr w:type="spellStart"/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proofErr w:type="gramEnd"/>
          </w:p>
          <w:p w14:paraId="585CC1B1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797F91BE" w14:textId="77777777" w:rsidR="00340046" w:rsidRPr="00CF558B" w:rsidRDefault="00340046" w:rsidP="002E4FD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Confirmation of variants detected in somatic testing (particularly HRR or MMR genes)</w:t>
            </w:r>
          </w:p>
          <w:p w14:paraId="2E071C30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61D12225" w14:textId="77777777" w:rsidR="00340046" w:rsidRPr="00F0444E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Somatic testing</w:t>
            </w:r>
          </w:p>
          <w:p w14:paraId="2F17D4F0" w14:textId="7A20E7B6" w:rsidR="00340046" w:rsidRPr="00CF558B" w:rsidRDefault="00340046" w:rsidP="002E4F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mHSPC</w:t>
            </w:r>
            <w:r>
              <w:rPr>
                <w:rFonts w:ascii="Arial Narrow" w:hAnsi="Arial Narrow"/>
                <w:b/>
                <w:bCs/>
                <w:sz w:val="20"/>
                <w:szCs w:val="20"/>
              </w:rPr>
              <w:t>a</w:t>
            </w:r>
            <w:proofErr w:type="spellEnd"/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- </w:t>
            </w:r>
            <w:r w:rsidRPr="00CF558B">
              <w:rPr>
                <w:rFonts w:ascii="Arial Narrow" w:hAnsi="Arial Narrow"/>
                <w:sz w:val="20"/>
                <w:szCs w:val="20"/>
              </w:rPr>
              <w:t>prognostic counselling and longer-term treatment planning</w:t>
            </w:r>
          </w:p>
          <w:p w14:paraId="4050B974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73E76ECE" w14:textId="5B662ED8" w:rsidR="00340046" w:rsidRPr="00CF558B" w:rsidRDefault="00340046" w:rsidP="002E4FDD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mCRPC</w:t>
            </w:r>
            <w:r>
              <w:rPr>
                <w:rFonts w:ascii="Arial Narrow" w:hAnsi="Arial Narrow"/>
                <w:b/>
                <w:bCs/>
                <w:sz w:val="20"/>
                <w:szCs w:val="20"/>
              </w:rPr>
              <w:t>a</w:t>
            </w:r>
            <w:proofErr w:type="spellEnd"/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- </w:t>
            </w:r>
            <w:r w:rsidRPr="00CF558B">
              <w:rPr>
                <w:rFonts w:ascii="Arial Narrow" w:hAnsi="Arial Narrow"/>
                <w:sz w:val="20"/>
                <w:szCs w:val="20"/>
              </w:rPr>
              <w:t>actionable genetic mutations</w:t>
            </w:r>
          </w:p>
          <w:p w14:paraId="1092C29C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69409231" w14:textId="77777777" w:rsidR="00340046" w:rsidRPr="00CF558B" w:rsidRDefault="00340046" w:rsidP="002E4FDD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Informed consent and genetic counselling coupled with genetic testing</w:t>
            </w:r>
          </w:p>
        </w:tc>
        <w:tc>
          <w:tcPr>
            <w:tcW w:w="1275" w:type="dxa"/>
          </w:tcPr>
          <w:p w14:paraId="6D35527E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31AA8CCF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76E89D5D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54E9F384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2E2FFD2D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0210623F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4995B585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0F6196B9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2DDFF4CD" w14:textId="77777777" w:rsidR="00340046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03BF1BCB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5599DA84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0A60D465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3FC0E362" w14:textId="77777777" w:rsidR="00340046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65E00562" w14:textId="77777777" w:rsidR="00340046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5E3B7830" w14:textId="77777777" w:rsidR="00340046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2A7E9F62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56B53330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0079A84F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563A9971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  <w:p w14:paraId="211D6D7A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00FDB612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203E6E5D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  <w:p w14:paraId="161CA481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Strong</w:t>
            </w:r>
          </w:p>
          <w:p w14:paraId="63DFA91D" w14:textId="77777777" w:rsidR="00340046" w:rsidRPr="00CF558B" w:rsidRDefault="00340046" w:rsidP="002E4FDD">
            <w:pPr>
              <w:spacing w:line="240" w:lineRule="auto"/>
              <w:ind w:firstLine="0"/>
              <w:jc w:val="right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14:paraId="1667A13B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lastRenderedPageBreak/>
              <w:t>Germline testing</w:t>
            </w:r>
          </w:p>
          <w:p w14:paraId="20A10E95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F558B">
              <w:rPr>
                <w:rFonts w:ascii="Arial Narrow" w:hAnsi="Arial Narrow" w:cs="Calibri"/>
                <w:color w:val="000000"/>
                <w:sz w:val="20"/>
                <w:szCs w:val="20"/>
              </w:rPr>
              <w:lastRenderedPageBreak/>
              <w:t>HRR genes (</w:t>
            </w:r>
            <w:r w:rsidRPr="00DF5746">
              <w:rPr>
                <w:rFonts w:ascii="Arial Narrow" w:hAnsi="Arial Narrow" w:cs="Calibri"/>
                <w:i/>
                <w:iCs/>
                <w:color w:val="000000"/>
                <w:sz w:val="20"/>
                <w:szCs w:val="20"/>
              </w:rPr>
              <w:t xml:space="preserve">BRCA1/2, ATM, 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PALB2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) and MMR genes </w:t>
            </w:r>
          </w:p>
          <w:p w14:paraId="5DB91BCE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216C9816" w14:textId="77777777" w:rsidR="00340046" w:rsidRPr="00F0444E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0444E">
              <w:rPr>
                <w:rFonts w:ascii="Arial Narrow" w:hAnsi="Arial Narrow"/>
                <w:b/>
                <w:bCs/>
                <w:sz w:val="20"/>
                <w:szCs w:val="20"/>
              </w:rPr>
              <w:t>Somatic testing</w:t>
            </w:r>
          </w:p>
          <w:p w14:paraId="5E134D32" w14:textId="3A9AE99B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mHSPC</w:t>
            </w:r>
            <w:r>
              <w:rPr>
                <w:rFonts w:ascii="Arial Narrow" w:hAnsi="Arial Narrow"/>
                <w:b/>
                <w:bCs/>
                <w:sz w:val="20"/>
                <w:szCs w:val="20"/>
              </w:rPr>
              <w:t>a</w:t>
            </w:r>
            <w:proofErr w:type="spellEnd"/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>: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genes involved in HRR (</w:t>
            </w:r>
            <w:r w:rsidRPr="00DF5746">
              <w:rPr>
                <w:rFonts w:ascii="Arial Narrow" w:hAnsi="Arial Narrow"/>
                <w:i/>
                <w:iCs/>
                <w:sz w:val="20"/>
                <w:szCs w:val="20"/>
              </w:rPr>
              <w:t>BRCA1 &amp; BRCA2</w:t>
            </w:r>
            <w:r w:rsidRPr="00CF558B">
              <w:rPr>
                <w:rFonts w:ascii="Arial Narrow" w:hAnsi="Arial Narrow"/>
                <w:sz w:val="20"/>
                <w:szCs w:val="20"/>
              </w:rPr>
              <w:t>)</w:t>
            </w:r>
          </w:p>
          <w:p w14:paraId="258562C3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092AA663" w14:textId="7A200CE0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CF558B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mCRPC</w:t>
            </w:r>
            <w:r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CF558B">
              <w:rPr>
                <w:rFonts w:ascii="Arial Narrow" w:hAnsi="Arial Narrow" w:cs="Calibri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Genetic testing can guide use of systemic therapies: </w:t>
            </w:r>
          </w:p>
          <w:p w14:paraId="443DEBBF" w14:textId="77777777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  <w:p w14:paraId="1689D8AE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Anti-tumour activity with platinum-based chemotherapy or with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ARPi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in men with HRR </w:t>
            </w:r>
            <w:proofErr w:type="gramStart"/>
            <w:r w:rsidRPr="00CF558B">
              <w:rPr>
                <w:rFonts w:ascii="Arial Narrow" w:hAnsi="Arial Narrow"/>
                <w:sz w:val="20"/>
                <w:szCs w:val="20"/>
              </w:rPr>
              <w:t>mutations;</w:t>
            </w:r>
            <w:proofErr w:type="gramEnd"/>
          </w:p>
          <w:p w14:paraId="414A39F7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/>
                <w:sz w:val="20"/>
                <w:szCs w:val="20"/>
              </w:rPr>
            </w:pPr>
          </w:p>
          <w:p w14:paraId="579E9FC1" w14:textId="77777777" w:rsidR="00340046" w:rsidRPr="00CF558B" w:rsidRDefault="00340046" w:rsidP="002E4FDD">
            <w:pPr>
              <w:pStyle w:val="ListParagraph"/>
              <w:spacing w:line="240" w:lineRule="auto"/>
              <w:ind w:left="0" w:firstLine="0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F558B">
              <w:rPr>
                <w:rFonts w:ascii="Arial Narrow" w:hAnsi="Arial Narrow"/>
                <w:sz w:val="20"/>
                <w:szCs w:val="20"/>
              </w:rPr>
              <w:t>Anti-tumour activity with immune-checkpoint inhibitors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F558B">
              <w:rPr>
                <w:rFonts w:ascii="Arial Narrow" w:hAnsi="Arial Narrow"/>
                <w:sz w:val="20"/>
                <w:szCs w:val="20"/>
              </w:rPr>
              <w:t>for men with MSI-</w:t>
            </w:r>
            <w:r>
              <w:rPr>
                <w:rFonts w:ascii="Arial Narrow" w:hAnsi="Arial Narrow"/>
                <w:sz w:val="20"/>
                <w:szCs w:val="20"/>
              </w:rPr>
              <w:t>H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or MMR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tumors</w:t>
            </w:r>
            <w:proofErr w:type="spellEnd"/>
          </w:p>
        </w:tc>
      </w:tr>
      <w:tr w:rsidR="00340046" w14:paraId="549D4798" w14:textId="77777777" w:rsidTr="002E4FDD">
        <w:tc>
          <w:tcPr>
            <w:tcW w:w="15163" w:type="dxa"/>
            <w:gridSpan w:val="8"/>
          </w:tcPr>
          <w:p w14:paraId="59954C36" w14:textId="6912CAE0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lastRenderedPageBreak/>
              <w:t>Abbreviations: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prostate cancer; NCCN National Comprehensive Cancer Network; close relative first, second and sometimes third degree relative; FDR first degree relative; SDR second degree relative;</w:t>
            </w:r>
            <w:r w:rsidR="00F47DD3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CF558B">
              <w:rPr>
                <w:rFonts w:ascii="Arial Narrow" w:hAnsi="Arial Narrow"/>
                <w:sz w:val="20"/>
                <w:szCs w:val="20"/>
              </w:rPr>
              <w:t>LS Lynch Syndrome;  N1 advanced to nearby lymph nodes; MSI</w:t>
            </w:r>
            <w:r>
              <w:rPr>
                <w:rFonts w:ascii="Arial Narrow" w:hAnsi="Arial Narrow"/>
                <w:sz w:val="20"/>
                <w:szCs w:val="20"/>
              </w:rPr>
              <w:t>-H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micro satellite instability</w:t>
            </w:r>
            <w:r>
              <w:rPr>
                <w:rFonts w:ascii="Arial Narrow" w:hAnsi="Arial Narrow"/>
                <w:sz w:val="20"/>
                <w:szCs w:val="20"/>
              </w:rPr>
              <w:t>-high</w:t>
            </w:r>
            <w:r w:rsidRPr="00CF558B">
              <w:rPr>
                <w:rFonts w:ascii="Arial Narrow" w:hAnsi="Arial Narrow"/>
                <w:sz w:val="20"/>
                <w:szCs w:val="20"/>
              </w:rPr>
              <w:t>; MMR mismatch repair</w:t>
            </w:r>
            <w:r>
              <w:rPr>
                <w:rFonts w:ascii="Arial Narrow" w:hAnsi="Arial Narrow"/>
                <w:sz w:val="20"/>
                <w:szCs w:val="20"/>
              </w:rPr>
              <w:t xml:space="preserve"> genes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; HRR homologous recombination repair;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mCRPC</w:t>
            </w:r>
            <w:r w:rsidR="00F47DD3">
              <w:rPr>
                <w:rFonts w:ascii="Arial Narrow" w:hAnsi="Arial Narrow"/>
                <w:sz w:val="20"/>
                <w:szCs w:val="20"/>
              </w:rPr>
              <w:t>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metastatic castrate resistant prostate cancer;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mPC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metastatic prostate cancer; M1 metastatic prostate cancer;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mHSPC</w:t>
            </w:r>
            <w:r>
              <w:rPr>
                <w:rFonts w:ascii="Arial Narrow" w:hAnsi="Arial Narrow"/>
                <w:sz w:val="20"/>
                <w:szCs w:val="20"/>
              </w:rPr>
              <w:t>a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metastatic hormone sensitive prostate cancer; AS active surveillance;</w:t>
            </w:r>
            <w:r w:rsidRPr="00CF558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ESMO European Society of Medical Oncologists; 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NA not applicable; </w:t>
            </w:r>
            <w:r w:rsidRPr="00A3314E">
              <w:rPr>
                <w:rFonts w:ascii="Arial Narrow" w:hAnsi="Arial Narrow"/>
                <w:sz w:val="20"/>
                <w:szCs w:val="20"/>
              </w:rPr>
              <w:t>NR not rated/expert opinion only;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Pr="00CF558B">
              <w:rPr>
                <w:rFonts w:ascii="Arial Narrow" w:hAnsi="Arial Narrow"/>
                <w:sz w:val="20"/>
                <w:szCs w:val="20"/>
              </w:rPr>
              <w:t>PARPi</w:t>
            </w:r>
            <w:proofErr w:type="spellEnd"/>
            <w:r w:rsidRPr="00CF558B">
              <w:rPr>
                <w:rFonts w:ascii="Arial Narrow" w:hAnsi="Arial Narrow"/>
                <w:sz w:val="20"/>
                <w:szCs w:val="20"/>
              </w:rPr>
              <w:t xml:space="preserve"> poly ADP-ribose polymerase inhibitors. </w:t>
            </w:r>
          </w:p>
          <w:p w14:paraId="4F99A6B5" w14:textId="5F714FA9" w:rsidR="00340046" w:rsidRPr="00CF558B" w:rsidRDefault="00340046" w:rsidP="002E4FDD">
            <w:pPr>
              <w:spacing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Notes: </w:t>
            </w:r>
            <w:r w:rsidRPr="00CF558B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 xml:space="preserve">1 </w:t>
            </w:r>
            <w:r w:rsidRPr="00CF558B">
              <w:rPr>
                <w:rFonts w:ascii="Arial Narrow" w:hAnsi="Arial Narrow"/>
                <w:sz w:val="20"/>
                <w:szCs w:val="20"/>
              </w:rPr>
              <w:t>No prostate cancer;</w:t>
            </w: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r w:rsidRPr="00CF558B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CF558B">
              <w:rPr>
                <w:rFonts w:ascii="Arial Narrow" w:hAnsi="Arial Narrow"/>
                <w:sz w:val="20"/>
                <w:szCs w:val="20"/>
              </w:rPr>
              <w:t>Cancer only inside prostate (I &amp; II)</w:t>
            </w: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; </w:t>
            </w:r>
            <w:r w:rsidRPr="00CF558B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3</w:t>
            </w:r>
            <w:r w:rsidRPr="00CF558B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Cancer outside prostate (III), and has spread to lymph nodes and other parts of the body (IV); </w:t>
            </w:r>
            <w:r w:rsidRPr="00CF558B">
              <w:rPr>
                <w:rFonts w:ascii="Arial Narrow" w:hAnsi="Arial Narrow"/>
                <w:sz w:val="20"/>
                <w:szCs w:val="20"/>
                <w:vertAlign w:val="superscript"/>
              </w:rPr>
              <w:t xml:space="preserve">4 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In order 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CF558B">
              <w:rPr>
                <w:rFonts w:ascii="Arial Narrow" w:hAnsi="Arial Narrow"/>
                <w:sz w:val="20"/>
                <w:szCs w:val="20"/>
              </w:rPr>
              <w:t>tren</w:t>
            </w:r>
            <w:r>
              <w:rPr>
                <w:rFonts w:ascii="Arial Narrow" w:hAnsi="Arial Narrow"/>
                <w:sz w:val="20"/>
                <w:szCs w:val="20"/>
              </w:rPr>
              <w:t>gt</w:t>
            </w:r>
            <w:r w:rsidRPr="00CF558B">
              <w:rPr>
                <w:rFonts w:ascii="Arial Narrow" w:hAnsi="Arial Narrow"/>
                <w:sz w:val="20"/>
                <w:szCs w:val="20"/>
              </w:rPr>
              <w:t>h of recommendation ratings w</w:t>
            </w:r>
            <w:r>
              <w:rPr>
                <w:rFonts w:ascii="Arial Narrow" w:hAnsi="Arial Narrow"/>
                <w:sz w:val="20"/>
                <w:szCs w:val="20"/>
              </w:rPr>
              <w:t xml:space="preserve">ere mapped 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to the four </w:t>
            </w:r>
            <w:r>
              <w:rPr>
                <w:rFonts w:ascii="Arial Narrow" w:hAnsi="Arial Narrow"/>
                <w:sz w:val="20"/>
                <w:szCs w:val="20"/>
              </w:rPr>
              <w:t>National Health and Medical Research Council (</w:t>
            </w:r>
            <w:r w:rsidRPr="00CF558B">
              <w:rPr>
                <w:rFonts w:ascii="Arial Narrow" w:hAnsi="Arial Narrow"/>
                <w:sz w:val="20"/>
                <w:szCs w:val="20"/>
              </w:rPr>
              <w:t>NHMRC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  <w:r w:rsidRPr="00CF558B">
              <w:rPr>
                <w:rFonts w:ascii="Arial Narrow" w:hAnsi="Arial Narrow"/>
                <w:sz w:val="20"/>
                <w:szCs w:val="20"/>
              </w:rPr>
              <w:t xml:space="preserve"> grades of recommendation (A Strong: Body of evidence can be trusted to guide practice; B Strong/Moderate: Body of evidence can be trusted to guide practice in most situations; C Moderate: Some support for recommendation/s but care should be taken in its application; D Weak: Recommendation must be applied with caution).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</w:tbl>
    <w:p w14:paraId="30D063E4" w14:textId="77777777" w:rsidR="00340046" w:rsidRPr="00577330" w:rsidRDefault="00340046" w:rsidP="00340046">
      <w:pPr>
        <w:spacing w:line="259" w:lineRule="auto"/>
        <w:ind w:firstLine="0"/>
        <w:rPr>
          <w:rFonts w:ascii="Arial Narrow" w:hAnsi="Arial Narrow"/>
        </w:rPr>
      </w:pPr>
    </w:p>
    <w:p w14:paraId="41CDD8A8" w14:textId="77777777" w:rsidR="00E53094" w:rsidRDefault="00E53094"/>
    <w:sectPr w:rsidR="00E53094" w:rsidSect="00577330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6BA7A" w14:textId="77777777" w:rsidR="00AE1041" w:rsidRDefault="00AE1041" w:rsidP="00F47DD3">
      <w:pPr>
        <w:spacing w:after="0" w:line="240" w:lineRule="auto"/>
      </w:pPr>
      <w:r>
        <w:separator/>
      </w:r>
    </w:p>
  </w:endnote>
  <w:endnote w:type="continuationSeparator" w:id="0">
    <w:p w14:paraId="3D5E7594" w14:textId="77777777" w:rsidR="00AE1041" w:rsidRDefault="00AE1041" w:rsidP="00F47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7435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AD562" w14:textId="2F9CF74B" w:rsidR="00F47DD3" w:rsidRDefault="00F47D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F19430" w14:textId="77777777" w:rsidR="00F47DD3" w:rsidRDefault="00F47D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097D1" w14:textId="77777777" w:rsidR="00AE1041" w:rsidRDefault="00AE1041" w:rsidP="00F47DD3">
      <w:pPr>
        <w:spacing w:after="0" w:line="240" w:lineRule="auto"/>
      </w:pPr>
      <w:r>
        <w:separator/>
      </w:r>
    </w:p>
  </w:footnote>
  <w:footnote w:type="continuationSeparator" w:id="0">
    <w:p w14:paraId="28043678" w14:textId="77777777" w:rsidR="00AE1041" w:rsidRDefault="00AE1041" w:rsidP="00F47D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613E0"/>
    <w:multiLevelType w:val="hybridMultilevel"/>
    <w:tmpl w:val="6770AF7C"/>
    <w:lvl w:ilvl="0" w:tplc="2E2212EC">
      <w:start w:val="1"/>
      <w:numFmt w:val="bullet"/>
      <w:lvlText w:val="▪"/>
      <w:lvlJc w:val="left"/>
      <w:pPr>
        <w:ind w:left="0" w:firstLine="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67E22"/>
    <w:multiLevelType w:val="hybridMultilevel"/>
    <w:tmpl w:val="C01435C0"/>
    <w:lvl w:ilvl="0" w:tplc="5804FCF4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9A55BA"/>
    <w:multiLevelType w:val="hybridMultilevel"/>
    <w:tmpl w:val="9B50E58A"/>
    <w:lvl w:ilvl="0" w:tplc="BAC8FE96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BA7650"/>
    <w:multiLevelType w:val="hybridMultilevel"/>
    <w:tmpl w:val="C32E753E"/>
    <w:lvl w:ilvl="0" w:tplc="2E2212EC">
      <w:start w:val="1"/>
      <w:numFmt w:val="bullet"/>
      <w:lvlText w:val="▪"/>
      <w:lvlJc w:val="left"/>
      <w:pPr>
        <w:ind w:left="720" w:hanging="36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D07B6E"/>
    <w:multiLevelType w:val="hybridMultilevel"/>
    <w:tmpl w:val="FC828E32"/>
    <w:lvl w:ilvl="0" w:tplc="2E2212EC">
      <w:start w:val="1"/>
      <w:numFmt w:val="bullet"/>
      <w:lvlText w:val="▪"/>
      <w:lvlJc w:val="left"/>
      <w:pPr>
        <w:ind w:left="0" w:firstLine="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14859"/>
    <w:multiLevelType w:val="hybridMultilevel"/>
    <w:tmpl w:val="C6124660"/>
    <w:lvl w:ilvl="0" w:tplc="C2EA0948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E946AE"/>
    <w:multiLevelType w:val="hybridMultilevel"/>
    <w:tmpl w:val="04047050"/>
    <w:lvl w:ilvl="0" w:tplc="ACA4A180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2064C4"/>
    <w:multiLevelType w:val="hybridMultilevel"/>
    <w:tmpl w:val="93221214"/>
    <w:lvl w:ilvl="0" w:tplc="8A28A798">
      <w:start w:val="1"/>
      <w:numFmt w:val="bullet"/>
      <w:suff w:val="space"/>
      <w:lvlText w:val="◦"/>
      <w:lvlJc w:val="left"/>
      <w:pPr>
        <w:ind w:left="0" w:firstLine="113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6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26" w:hanging="360"/>
      </w:pPr>
      <w:rPr>
        <w:rFonts w:ascii="Wingdings" w:hAnsi="Wingdings" w:hint="default"/>
      </w:rPr>
    </w:lvl>
  </w:abstractNum>
  <w:abstractNum w:abstractNumId="8" w15:restartNumberingAfterBreak="0">
    <w:nsid w:val="30514252"/>
    <w:multiLevelType w:val="hybridMultilevel"/>
    <w:tmpl w:val="23F617A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24359F"/>
    <w:multiLevelType w:val="hybridMultilevel"/>
    <w:tmpl w:val="37CAC192"/>
    <w:lvl w:ilvl="0" w:tplc="DB445AB0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BA087B"/>
    <w:multiLevelType w:val="hybridMultilevel"/>
    <w:tmpl w:val="DEF4E18E"/>
    <w:lvl w:ilvl="0" w:tplc="894A3BA2">
      <w:start w:val="1"/>
      <w:numFmt w:val="bullet"/>
      <w:lvlText w:val="◦"/>
      <w:lvlJc w:val="left"/>
      <w:pPr>
        <w:ind w:left="720" w:hanging="360"/>
      </w:pPr>
      <w:rPr>
        <w:rFonts w:ascii="Arial Narrow" w:hAnsi="Arial Narro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BE547D"/>
    <w:multiLevelType w:val="hybridMultilevel"/>
    <w:tmpl w:val="1978540C"/>
    <w:lvl w:ilvl="0" w:tplc="2E2212EC">
      <w:start w:val="1"/>
      <w:numFmt w:val="bullet"/>
      <w:lvlText w:val="▪"/>
      <w:lvlJc w:val="left"/>
      <w:pPr>
        <w:ind w:left="833" w:hanging="36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2" w15:restartNumberingAfterBreak="0">
    <w:nsid w:val="52496E9C"/>
    <w:multiLevelType w:val="hybridMultilevel"/>
    <w:tmpl w:val="992E1F4A"/>
    <w:lvl w:ilvl="0" w:tplc="2E2212EC">
      <w:start w:val="1"/>
      <w:numFmt w:val="bullet"/>
      <w:lvlText w:val="▪"/>
      <w:lvlJc w:val="left"/>
      <w:pPr>
        <w:ind w:left="0" w:firstLine="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C05036"/>
    <w:multiLevelType w:val="hybridMultilevel"/>
    <w:tmpl w:val="1D8E3242"/>
    <w:lvl w:ilvl="0" w:tplc="2E2212EC">
      <w:start w:val="1"/>
      <w:numFmt w:val="bullet"/>
      <w:lvlText w:val="▪"/>
      <w:lvlJc w:val="left"/>
      <w:pPr>
        <w:ind w:left="0" w:firstLine="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F8398B"/>
    <w:multiLevelType w:val="hybridMultilevel"/>
    <w:tmpl w:val="4A2263E0"/>
    <w:lvl w:ilvl="0" w:tplc="2E2212EC">
      <w:start w:val="1"/>
      <w:numFmt w:val="bullet"/>
      <w:lvlText w:val="▪"/>
      <w:lvlJc w:val="left"/>
      <w:pPr>
        <w:ind w:left="0" w:firstLine="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5" w15:restartNumberingAfterBreak="0">
    <w:nsid w:val="568320FD"/>
    <w:multiLevelType w:val="hybridMultilevel"/>
    <w:tmpl w:val="C512BB0C"/>
    <w:lvl w:ilvl="0" w:tplc="C866772A">
      <w:start w:val="1"/>
      <w:numFmt w:val="bullet"/>
      <w:suff w:val="space"/>
      <w:lvlText w:val="▪"/>
      <w:lvlJc w:val="left"/>
      <w:pPr>
        <w:ind w:left="0" w:firstLine="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702842"/>
    <w:multiLevelType w:val="hybridMultilevel"/>
    <w:tmpl w:val="C672B224"/>
    <w:lvl w:ilvl="0" w:tplc="037A9DE0">
      <w:start w:val="1"/>
      <w:numFmt w:val="bullet"/>
      <w:suff w:val="space"/>
      <w:lvlText w:val="◦"/>
      <w:lvlJc w:val="left"/>
      <w:pPr>
        <w:ind w:left="113" w:firstLine="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4C3980"/>
    <w:multiLevelType w:val="hybridMultilevel"/>
    <w:tmpl w:val="F1B08CA6"/>
    <w:lvl w:ilvl="0" w:tplc="894A3BA2">
      <w:start w:val="1"/>
      <w:numFmt w:val="bullet"/>
      <w:lvlText w:val="◦"/>
      <w:lvlJc w:val="left"/>
      <w:pPr>
        <w:ind w:left="720" w:hanging="36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EB3475"/>
    <w:multiLevelType w:val="hybridMultilevel"/>
    <w:tmpl w:val="12549BE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5321C9"/>
    <w:multiLevelType w:val="hybridMultilevel"/>
    <w:tmpl w:val="05B2D35C"/>
    <w:lvl w:ilvl="0" w:tplc="2E2212EC">
      <w:start w:val="1"/>
      <w:numFmt w:val="bullet"/>
      <w:lvlText w:val="▪"/>
      <w:lvlJc w:val="left"/>
      <w:pPr>
        <w:ind w:left="720" w:hanging="36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1535D7"/>
    <w:multiLevelType w:val="hybridMultilevel"/>
    <w:tmpl w:val="75C20C40"/>
    <w:lvl w:ilvl="0" w:tplc="37D0AACA">
      <w:start w:val="1"/>
      <w:numFmt w:val="bullet"/>
      <w:suff w:val="space"/>
      <w:lvlText w:val=""/>
      <w:lvlJc w:val="left"/>
      <w:pPr>
        <w:ind w:left="0" w:firstLine="0"/>
      </w:pPr>
      <w:rPr>
        <w:rFonts w:ascii="Wingdings" w:hAnsi="Wingdings" w:hint="default"/>
        <w:b w:val="0"/>
        <w:bCs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0F4EF0"/>
    <w:multiLevelType w:val="hybridMultilevel"/>
    <w:tmpl w:val="9FC86CB8"/>
    <w:lvl w:ilvl="0" w:tplc="F4C846C0">
      <w:start w:val="1"/>
      <w:numFmt w:val="bullet"/>
      <w:suff w:val="space"/>
      <w:lvlText w:val="◦"/>
      <w:lvlJc w:val="left"/>
      <w:pPr>
        <w:ind w:left="113" w:firstLine="0"/>
      </w:pPr>
      <w:rPr>
        <w:rFonts w:ascii="Arial Narrow" w:hAnsi="Arial Narro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CF5F4D"/>
    <w:multiLevelType w:val="hybridMultilevel"/>
    <w:tmpl w:val="7ACEC834"/>
    <w:lvl w:ilvl="0" w:tplc="FBACB832">
      <w:start w:val="1"/>
      <w:numFmt w:val="bullet"/>
      <w:suff w:val="space"/>
      <w:lvlText w:val="◦"/>
      <w:lvlJc w:val="left"/>
      <w:pPr>
        <w:ind w:left="0" w:firstLine="113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226388"/>
    <w:multiLevelType w:val="hybridMultilevel"/>
    <w:tmpl w:val="E90E45BE"/>
    <w:lvl w:ilvl="0" w:tplc="629C5974">
      <w:start w:val="1"/>
      <w:numFmt w:val="bullet"/>
      <w:suff w:val="space"/>
      <w:lvlText w:val="▪"/>
      <w:lvlJc w:val="left"/>
      <w:pPr>
        <w:ind w:left="113" w:firstLine="0"/>
      </w:pPr>
      <w:rPr>
        <w:rFonts w:ascii="Arial Narrow" w:hAnsi="Arial Narro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7359861">
    <w:abstractNumId w:val="0"/>
  </w:num>
  <w:num w:numId="2" w16cid:durableId="2072540377">
    <w:abstractNumId w:val="13"/>
  </w:num>
  <w:num w:numId="3" w16cid:durableId="190146103">
    <w:abstractNumId w:val="23"/>
  </w:num>
  <w:num w:numId="4" w16cid:durableId="382367527">
    <w:abstractNumId w:val="21"/>
  </w:num>
  <w:num w:numId="5" w16cid:durableId="1487746008">
    <w:abstractNumId w:val="16"/>
  </w:num>
  <w:num w:numId="6" w16cid:durableId="528489771">
    <w:abstractNumId w:val="7"/>
  </w:num>
  <w:num w:numId="7" w16cid:durableId="1085221242">
    <w:abstractNumId w:val="4"/>
  </w:num>
  <w:num w:numId="8" w16cid:durableId="1610118583">
    <w:abstractNumId w:val="14"/>
  </w:num>
  <w:num w:numId="9" w16cid:durableId="1076131279">
    <w:abstractNumId w:val="12"/>
  </w:num>
  <w:num w:numId="10" w16cid:durableId="1396587515">
    <w:abstractNumId w:val="22"/>
  </w:num>
  <w:num w:numId="11" w16cid:durableId="1506021103">
    <w:abstractNumId w:val="5"/>
  </w:num>
  <w:num w:numId="12" w16cid:durableId="608971559">
    <w:abstractNumId w:val="6"/>
  </w:num>
  <w:num w:numId="13" w16cid:durableId="572854286">
    <w:abstractNumId w:val="2"/>
  </w:num>
  <w:num w:numId="14" w16cid:durableId="169025226">
    <w:abstractNumId w:val="1"/>
  </w:num>
  <w:num w:numId="15" w16cid:durableId="1553230616">
    <w:abstractNumId w:val="20"/>
  </w:num>
  <w:num w:numId="16" w16cid:durableId="1041051400">
    <w:abstractNumId w:val="15"/>
  </w:num>
  <w:num w:numId="17" w16cid:durableId="2098557112">
    <w:abstractNumId w:val="9"/>
  </w:num>
  <w:num w:numId="18" w16cid:durableId="312950881">
    <w:abstractNumId w:val="3"/>
  </w:num>
  <w:num w:numId="19" w16cid:durableId="269246922">
    <w:abstractNumId w:val="11"/>
  </w:num>
  <w:num w:numId="20" w16cid:durableId="1125536995">
    <w:abstractNumId w:val="19"/>
  </w:num>
  <w:num w:numId="21" w16cid:durableId="1458915026">
    <w:abstractNumId w:val="18"/>
  </w:num>
  <w:num w:numId="22" w16cid:durableId="596182216">
    <w:abstractNumId w:val="17"/>
  </w:num>
  <w:num w:numId="23" w16cid:durableId="413744537">
    <w:abstractNumId w:val="10"/>
  </w:num>
  <w:num w:numId="24" w16cid:durableId="12358244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57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046"/>
    <w:rsid w:val="000A22C7"/>
    <w:rsid w:val="0011539C"/>
    <w:rsid w:val="001B76E7"/>
    <w:rsid w:val="001C508F"/>
    <w:rsid w:val="00340046"/>
    <w:rsid w:val="00445F8D"/>
    <w:rsid w:val="0048740B"/>
    <w:rsid w:val="004E38B6"/>
    <w:rsid w:val="005D38A5"/>
    <w:rsid w:val="005D72E5"/>
    <w:rsid w:val="0071046C"/>
    <w:rsid w:val="00AC4755"/>
    <w:rsid w:val="00AE1041"/>
    <w:rsid w:val="00B87F8D"/>
    <w:rsid w:val="00C6476E"/>
    <w:rsid w:val="00D25B0D"/>
    <w:rsid w:val="00E53094"/>
    <w:rsid w:val="00EC5D9E"/>
    <w:rsid w:val="00F0444E"/>
    <w:rsid w:val="00F4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9A02B"/>
  <w15:chartTrackingRefBased/>
  <w15:docId w15:val="{94FF9E25-1A70-4393-A1E5-BD3A0996A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046"/>
    <w:pPr>
      <w:spacing w:line="360" w:lineRule="auto"/>
      <w:ind w:firstLine="561"/>
    </w:pPr>
    <w:rPr>
      <w:rFonts w:ascii="Times New Roman" w:eastAsiaTheme="minorEastAsia" w:hAnsi="Times New Roman" w:cs="Times New Roman"/>
      <w:color w:val="212121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04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00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7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DD3"/>
    <w:rPr>
      <w:rFonts w:ascii="Times New Roman" w:eastAsiaTheme="minorEastAsia" w:hAnsi="Times New Roman" w:cs="Times New Roman"/>
      <w:color w:val="21212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47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DD3"/>
    <w:rPr>
      <w:rFonts w:ascii="Times New Roman" w:eastAsiaTheme="minorEastAsia" w:hAnsi="Times New Roman" w:cs="Times New Roman"/>
      <w:color w:val="212121"/>
      <w:sz w:val="24"/>
      <w:szCs w:val="24"/>
    </w:rPr>
  </w:style>
  <w:style w:type="paragraph" w:styleId="Revision">
    <w:name w:val="Revision"/>
    <w:hidden/>
    <w:uiPriority w:val="99"/>
    <w:semiHidden/>
    <w:rsid w:val="00D25B0D"/>
    <w:pPr>
      <w:spacing w:after="0" w:line="240" w:lineRule="auto"/>
    </w:pPr>
    <w:rPr>
      <w:rFonts w:ascii="Times New Roman" w:eastAsiaTheme="minorEastAsia" w:hAnsi="Times New Roman" w:cs="Times New Roman"/>
      <w:color w:val="212121"/>
      <w:sz w:val="24"/>
      <w:szCs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1590</Words>
  <Characters>906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dmunds</dc:creator>
  <cp:keywords/>
  <dc:description/>
  <cp:lastModifiedBy>Kim Edmunds</cp:lastModifiedBy>
  <cp:revision>12</cp:revision>
  <dcterms:created xsi:type="dcterms:W3CDTF">2023-01-18T00:15:00Z</dcterms:created>
  <dcterms:modified xsi:type="dcterms:W3CDTF">2023-03-21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1-18T00:15:4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0bc7908-c2f4-4267-a1b8-6697e03c024f</vt:lpwstr>
  </property>
  <property fmtid="{D5CDD505-2E9C-101B-9397-08002B2CF9AE}" pid="8" name="MSIP_Label_0f488380-630a-4f55-a077-a19445e3f360_ContentBits">
    <vt:lpwstr>0</vt:lpwstr>
  </property>
</Properties>
</file>